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A8337" w14:textId="77777777" w:rsidR="00C15C13" w:rsidRPr="00297B24" w:rsidRDefault="00C15C13" w:rsidP="00C15C13">
      <w:pPr>
        <w:pStyle w:val="paragraph"/>
        <w:spacing w:line="480" w:lineRule="auto"/>
        <w:jc w:val="both"/>
        <w:textAlignment w:val="baseline"/>
        <w:rPr>
          <w:rStyle w:val="normaltextrun"/>
          <w:b/>
          <w:bCs/>
          <w:color w:val="000000" w:themeColor="text1"/>
          <w:sz w:val="28"/>
          <w:szCs w:val="28"/>
        </w:rPr>
      </w:pPr>
      <w:r w:rsidRPr="00297B24">
        <w:rPr>
          <w:rStyle w:val="normaltextrun"/>
          <w:b/>
          <w:bCs/>
          <w:color w:val="000000" w:themeColor="text1"/>
          <w:sz w:val="28"/>
          <w:szCs w:val="28"/>
        </w:rPr>
        <w:t>Supplem</w:t>
      </w:r>
      <w:bookmarkStart w:id="0" w:name="_GoBack"/>
      <w:bookmarkEnd w:id="0"/>
      <w:r w:rsidRPr="00297B24">
        <w:rPr>
          <w:rStyle w:val="normaltextrun"/>
          <w:b/>
          <w:bCs/>
          <w:color w:val="000000" w:themeColor="text1"/>
          <w:sz w:val="28"/>
          <w:szCs w:val="28"/>
        </w:rPr>
        <w:t>entary information</w:t>
      </w:r>
    </w:p>
    <w:p w14:paraId="60846AD5" w14:textId="098A4FDF" w:rsidR="009A5060" w:rsidRPr="00297B24" w:rsidRDefault="009A5060" w:rsidP="009A5060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S1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Model selection of demographic rate</w:t>
      </w:r>
      <w:r w:rsidR="004679EB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A73D47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morphological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trait</w:t>
      </w:r>
      <w:r w:rsidR="004679EB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relationships 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(body mass and body condition)</w:t>
      </w:r>
      <w:r w:rsidR="004679EB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based on 1991-2017 data. </w:t>
      </w:r>
    </w:p>
    <w:p w14:paraId="51C33549" w14:textId="3415AE6D" w:rsidR="003E1871" w:rsidRDefault="00B207F7" w:rsidP="005614F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mark-recapture models of survival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y </w:t>
      </w:r>
      <w:r w:rsidR="0074124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s </w:t>
      </w:r>
      <w:r w:rsidR="00D55CCF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D76F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bm</w:t>
      </w:r>
      <w:r w:rsidR="00D55CCF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4124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body condition </w:t>
      </w:r>
      <w:r w:rsidR="00D55CCF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D76F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bc</w:t>
      </w:r>
      <w:r w:rsidR="00D55CCF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4124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included as an individual- and time-varying covariate</w:t>
      </w:r>
      <w:r w:rsidR="00E06CCE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, in the case of missing values</w:t>
      </w:r>
      <w:r w:rsidR="00A85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which were not allowed in the mark-recapture framework –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n individual </w:t>
      </w:r>
      <w:r w:rsidR="0074124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with at least one</w:t>
      </w:r>
      <w:r w:rsidR="00E06CCE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, the mean trait value was used, for individuals </w:t>
      </w:r>
      <w:r w:rsidR="003421EE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where no measurements were taken, the age class average was used.</w:t>
      </w:r>
      <w:r w:rsidR="00A85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this approach should not bias estimates, it likely minimises the variance to some extent </w:t>
      </w:r>
      <w:r w:rsidR="00B953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9538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ooch&lt;/Author&gt;&lt;Year&gt;2008&lt;/Year&gt;&lt;RecNum&gt;214&lt;/RecNum&gt;&lt;Prefix&gt;see Chapter 11.6`, &lt;/Prefix&gt;&lt;DisplayText&gt;(see Chapter 11.6, Cooch, 2008)&lt;/DisplayText&gt;&lt;record&gt;&lt;rec-number&gt;214&lt;/rec-number&gt;&lt;foreign-keys&gt;&lt;key app="EN" db-id="taazsrdwsvsr2kex2pqpxr2ofa0wttdd0rf5" timestamp="1692704660"&gt;214&lt;/key&gt;&lt;/foreign-keys&gt;&lt;ref-type name="Journal Article"&gt;17&lt;/ref-type&gt;&lt;contributors&gt;&lt;authors&gt;&lt;author&gt;Cooch, Evan&lt;/author&gt;&lt;/authors&gt;&lt;/contributors&gt;&lt;titles&gt;&lt;title&gt;Program MARK,&amp;quot; A gentle introduction&amp;quot;&lt;/title&gt;&lt;secondary-title&gt;http://www. phidot. org/software/mark/docs/book/&lt;/secondary-title&gt;&lt;/titles&gt;&lt;periodical&gt;&lt;full-title&gt;http://www. phidot. org/software/mark/docs/book/&lt;/full-title&gt;&lt;/periodical&gt;&lt;dates&gt;&lt;year&gt;2008&lt;/year&gt;&lt;/dates&gt;&lt;urls&gt;&lt;/urls&gt;&lt;/record&gt;&lt;/Cite&gt;&lt;/EndNote&gt;</w:instrText>
      </w:r>
      <w:r w:rsidR="00B953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9538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ee Chapter 11.6, Cooch, 2008)</w:t>
      </w:r>
      <w:r w:rsidR="00B9538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859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421EE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4995">
        <w:rPr>
          <w:rFonts w:ascii="Times New Roman" w:hAnsi="Times New Roman" w:cs="Times New Roman"/>
          <w:color w:val="000000" w:themeColor="text1"/>
          <w:sz w:val="24"/>
          <w:szCs w:val="24"/>
        </w:rPr>
        <w:t>A minimum of o</w:t>
      </w:r>
      <w:r w:rsidR="00A24995" w:rsidRPr="00A24995">
        <w:rPr>
          <w:rFonts w:ascii="Times New Roman" w:hAnsi="Times New Roman" w:cs="Times New Roman"/>
          <w:color w:val="000000" w:themeColor="text1"/>
          <w:sz w:val="24"/>
          <w:szCs w:val="24"/>
        </w:rPr>
        <w:t>ne</w:t>
      </w:r>
      <w:r w:rsidR="00A24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4995" w:rsidRPr="00A24995">
        <w:rPr>
          <w:rFonts w:ascii="Times New Roman" w:hAnsi="Times New Roman" w:cs="Times New Roman"/>
          <w:color w:val="000000" w:themeColor="text1"/>
          <w:sz w:val="24"/>
          <w:szCs w:val="24"/>
        </w:rPr>
        <w:t>measure of body condition (i.e.</w:t>
      </w:r>
      <w:r w:rsidR="00B9538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24995" w:rsidRPr="00A24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body mass and tarsus length) was available for 1538 of the 1669 individuals in the mark-recapture dataset and a total of 2721 measures of body condition </w:t>
      </w:r>
      <w:r w:rsidR="00B9221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A24995" w:rsidRPr="00A24995">
        <w:rPr>
          <w:rFonts w:ascii="Times New Roman" w:hAnsi="Times New Roman" w:cs="Times New Roman"/>
          <w:color w:val="000000" w:themeColor="text1"/>
          <w:sz w:val="24"/>
          <w:szCs w:val="24"/>
        </w:rPr>
        <w:t>ver the study period (1990-2017).</w:t>
      </w:r>
    </w:p>
    <w:p w14:paraId="7647FBE6" w14:textId="201B48C3" w:rsidR="009A5060" w:rsidRPr="00297B24" w:rsidRDefault="00C54164" w:rsidP="009352C6">
      <w:pPr>
        <w:spacing w:line="360" w:lineRule="auto"/>
        <w:ind w:firstLine="708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productive models of reproductive rate and fledged brood size, which were fitted as generalised linear mixed effects models (GLMMs), where </w:t>
      </w:r>
      <w:r w:rsidRPr="004F45F9">
        <w:rPr>
          <w:rFonts w:ascii="Times New Roman" w:hAnsi="Times New Roman" w:cs="Times New Roman"/>
          <w:sz w:val="24"/>
          <w:szCs w:val="24"/>
        </w:rPr>
        <w:t xml:space="preserve">year and </w:t>
      </w:r>
      <w:r>
        <w:rPr>
          <w:rFonts w:ascii="Times New Roman" w:hAnsi="Times New Roman" w:cs="Times New Roman"/>
          <w:sz w:val="24"/>
          <w:szCs w:val="24"/>
        </w:rPr>
        <w:t>unique bird ID (id) were included</w:t>
      </w:r>
      <w:r w:rsidRPr="004F45F9">
        <w:rPr>
          <w:rFonts w:ascii="Times New Roman" w:hAnsi="Times New Roman" w:cs="Times New Roman"/>
          <w:sz w:val="24"/>
          <w:szCs w:val="24"/>
        </w:rPr>
        <w:t xml:space="preserve"> as random effec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ables below show the </w:t>
      </w:r>
      <w:r w:rsidR="003421EE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linear predictor for each candidate model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14531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number of parameters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), AIC adjusted for small sample size (AI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), difference in AI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c 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from a model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nd the lowest AI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c 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model (ΔAI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r w:rsidR="009A506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) and the model weight.</w:t>
      </w:r>
      <w:r w:rsidR="001E329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</w:t>
      </w:r>
      <w:r w:rsidR="00FC0075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329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 is a factor indicating whether an individual is a fledging (first year of life) or </w:t>
      </w:r>
      <w:r w:rsidR="00D55CCF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older (adult),</w:t>
      </w:r>
      <w:r w:rsidR="00F81F89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to population size of barnacle geese and </w:t>
      </w:r>
      <w:r w:rsidR="005F5D16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cept to the intercept model. </w:t>
      </w:r>
    </w:p>
    <w:p w14:paraId="1ABE19BC" w14:textId="77777777" w:rsidR="001E3294" w:rsidRPr="00297B24" w:rsidRDefault="001E3294" w:rsidP="00FA5484">
      <w:pPr>
        <w:spacing w:line="360" w:lineRule="auto"/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8D3990" w14:textId="7FE1F698" w:rsidR="001E3294" w:rsidRPr="00297B24" w:rsidRDefault="0000167B" w:rsidP="00FA548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S1</w:t>
      </w:r>
      <w:r w:rsidR="00FA5484"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</w:t>
      </w: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50C80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Model selection tables</w:t>
      </w:r>
      <w:r w:rsidR="000727B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mographic rates including body c</w:t>
      </w:r>
      <w:r w:rsidR="00FA548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dition </w:t>
      </w:r>
      <w:r w:rsidR="0028483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8090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uals from a linear regression of </w:t>
      </w:r>
      <w:r w:rsidR="00934757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vidual </w:t>
      </w:r>
      <w:r w:rsidR="00A8090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rsus </w:t>
      </w:r>
      <w:r w:rsidR="00934757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ngth </w:t>
      </w:r>
      <w:r w:rsidR="00A8090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ainst </w:t>
      </w:r>
      <w:r w:rsidR="00F21C67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vidual </w:t>
      </w:r>
      <w:r w:rsidR="00A8090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as the response, </w:t>
      </w:r>
      <w:r w:rsidR="008C648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measurements </w:t>
      </w:r>
      <w:r w:rsidR="0028483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A80903" w:rsidRPr="00297B24">
        <w:rPr>
          <w:rFonts w:ascii="Times New Roman" w:hAnsi="Times New Roman" w:cs="Times New Roman"/>
          <w:color w:val="000000" w:themeColor="text1"/>
        </w:rPr>
        <w:t>2752</w:t>
      </w:r>
      <w:r w:rsidR="0028483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63093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s a</w:t>
      </w:r>
      <w:r w:rsidR="00A66DF8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ariate.</w:t>
      </w:r>
    </w:p>
    <w:p w14:paraId="5CF21DAA" w14:textId="5DE0BBB0" w:rsidR="000727B4" w:rsidRPr="00297B24" w:rsidRDefault="00FA5484" w:rsidP="00FA54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727B4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1</w:t>
      </w: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1</w:t>
      </w:r>
      <w:r w:rsidR="000727B4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0727B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ge class-specific survival</w:t>
      </w:r>
      <w:r w:rsidR="001E329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pPr w:leftFromText="141" w:rightFromText="141" w:vertAnchor="page" w:horzAnchor="margin" w:tblpXSpec="center" w:tblpY="9663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709"/>
        <w:gridCol w:w="1277"/>
        <w:gridCol w:w="1009"/>
        <w:gridCol w:w="833"/>
      </w:tblGrid>
      <w:tr w:rsidR="00297B24" w:rsidRPr="00297B24" w14:paraId="507C7EFB" w14:textId="77777777" w:rsidTr="00F24DC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364E" w14:textId="6C24C4CD" w:rsidR="000E474E" w:rsidRPr="00297B24" w:rsidRDefault="0050271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lastRenderedPageBreak/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1CB6" w14:textId="145A1609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t>k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4BCE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t>AICc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07F0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t>ΔAIC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3D74" w14:textId="57BBD888" w:rsidR="000E474E" w:rsidRPr="00297B24" w:rsidRDefault="00DD11AB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t>W</w:t>
            </w:r>
            <w:r w:rsidR="000E474E"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nb-NO" w:eastAsia="nb-NO"/>
              </w:rPr>
              <w:t>eight</w:t>
            </w:r>
          </w:p>
        </w:tc>
      </w:tr>
      <w:tr w:rsidR="00297B24" w:rsidRPr="00297B24" w14:paraId="698C4A5A" w14:textId="77777777" w:rsidTr="00F24DCA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5FA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ageclass + bc + ageclass: bc + N + N: bc + N:ageclass + N:ageclass: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D03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02DE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63.4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A9A9" w14:textId="77777777" w:rsidR="000E474E" w:rsidRPr="00297B24" w:rsidRDefault="000E474E" w:rsidP="001E32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75E9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297B24" w:rsidRPr="00297B24" w14:paraId="1CAB5B79" w14:textId="77777777" w:rsidTr="00F24DCA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4F50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ageclass + bc + ageclass:bc + N + N: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8A21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D433" w14:textId="77777777" w:rsidR="000E474E" w:rsidRPr="00297B24" w:rsidRDefault="000E474E" w:rsidP="001E32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66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9BEA" w14:textId="77777777" w:rsidR="000E474E" w:rsidRPr="00297B24" w:rsidRDefault="000E474E" w:rsidP="001E32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55B9" w14:textId="77777777" w:rsidR="000E474E" w:rsidRPr="00297B24" w:rsidRDefault="000E474E" w:rsidP="001E32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97B24" w:rsidRPr="00297B24" w14:paraId="6013A4D9" w14:textId="77777777" w:rsidTr="00F24DCA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C72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ageclass + bc + ageclass:bc + N + N:bc + N:agecl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A28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D67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68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CF69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C490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97B24" w:rsidRPr="00297B24" w14:paraId="25F7E3D2" w14:textId="77777777" w:rsidTr="00F24DCA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FF2F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ageclass + bc + ageclass:bc + N + N:agecl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8C90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25BC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69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8AB1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89A1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97B24" w:rsidRPr="00297B24" w14:paraId="3863087C" w14:textId="77777777" w:rsidTr="00F24DCA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AC5B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ageclass + bc + ageclass:bc + 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A52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2FEC4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72.05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4A361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4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CBBF3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7B24" w:rsidRPr="00297B24" w14:paraId="1AC8B82F" w14:textId="77777777" w:rsidTr="00F24DCA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4128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ageclass + 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c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ageclass: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79A3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867D0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76.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36B4F" w14:textId="77777777" w:rsidR="000E474E" w:rsidRPr="00297B24" w:rsidRDefault="000E474E" w:rsidP="001E3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879E2" w14:textId="77777777" w:rsidR="000E474E" w:rsidRPr="00297B24" w:rsidRDefault="000E474E" w:rsidP="001E329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</w:tbl>
    <w:p w14:paraId="6442ADB1" w14:textId="70C29730" w:rsidR="000E474E" w:rsidRPr="00297B24" w:rsidRDefault="000E474E" w:rsidP="00FA54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836188" w14:textId="643A7805" w:rsidR="000727B4" w:rsidRPr="00297B24" w:rsidRDefault="00FA5484" w:rsidP="000727B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727B4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2</w:t>
      </w:r>
      <w:r w:rsidR="000727B4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24DCA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Reproductive rate</w:t>
      </w:r>
      <w:r w:rsidR="00F24DC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354"/>
        <w:gridCol w:w="920"/>
        <w:gridCol w:w="838"/>
        <w:gridCol w:w="887"/>
      </w:tblGrid>
      <w:tr w:rsidR="00297B24" w:rsidRPr="00297B24" w14:paraId="21FBD5E9" w14:textId="77777777" w:rsidTr="003D73C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CBBB" w14:textId="79251BD7" w:rsidR="00E25683" w:rsidRPr="00297B24" w:rsidRDefault="0050271E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AA76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4F6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EB48" w14:textId="66C67D1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Δ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E51A" w14:textId="6B544893" w:rsidR="00E25683" w:rsidRPr="00297B24" w:rsidRDefault="00DD11AB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W</w:t>
            </w:r>
            <w:r w:rsidR="00E25683"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eight</w:t>
            </w:r>
          </w:p>
        </w:tc>
      </w:tr>
      <w:tr w:rsidR="00297B24" w:rsidRPr="00297B24" w14:paraId="760D9901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1FB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c + N + bc: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81A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ADA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3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B769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058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297B24" w:rsidRPr="00297B24" w14:paraId="79A6F946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A57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8180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D8F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D89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118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97B24" w:rsidRPr="00297B24" w14:paraId="6A2F992A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EA18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515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606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3B89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FB1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97B24" w:rsidRPr="00297B24" w14:paraId="7EA47AA7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3CB2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c +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6854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36E92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8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5D46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1FC30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97B24" w:rsidRPr="00297B24" w14:paraId="244B76D5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241DF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5BC62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8FA8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001DC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0F4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72634E20" w14:textId="77777777" w:rsidR="00362C0B" w:rsidRPr="00297B24" w:rsidRDefault="00362C0B" w:rsidP="000727B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959C93" w14:textId="7D5BC36A" w:rsidR="00FA5484" w:rsidRPr="00297B24" w:rsidRDefault="00FA5484" w:rsidP="00FA5484">
      <w:pPr>
        <w:spacing w:line="360" w:lineRule="auto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1.3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Fledged brood size</w:t>
      </w:r>
      <w:r w:rsidR="00F24DCA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66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622"/>
        <w:gridCol w:w="1298"/>
        <w:gridCol w:w="960"/>
        <w:gridCol w:w="984"/>
      </w:tblGrid>
      <w:tr w:rsidR="00297B24" w:rsidRPr="00297B24" w14:paraId="306BF5F3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B5E4" w14:textId="1FD5D015" w:rsidR="00E25683" w:rsidRPr="00297B24" w:rsidRDefault="0050271E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C0B9" w14:textId="305A3E7F" w:rsidR="00E25683" w:rsidRPr="00297B24" w:rsidRDefault="0050271E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4B5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B25A" w14:textId="28341735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ΔAICc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028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Weight</w:t>
            </w:r>
          </w:p>
        </w:tc>
      </w:tr>
      <w:tr w:rsidR="00297B24" w:rsidRPr="00297B24" w14:paraId="5F5D0DD7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4890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c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9B9F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FE6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5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6E8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812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97B24" w:rsidRPr="00297B24" w14:paraId="1C34998F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DE81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intercep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B5D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8458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076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AF52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97B24" w:rsidRPr="00297B24" w14:paraId="638D7209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C257" w14:textId="343F76E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bc + </w:t>
            </w:r>
            <w:r w:rsidR="00D64667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50B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0613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C3F9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DC5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97B24" w:rsidRPr="00297B24" w14:paraId="01A50AD4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CC186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pop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90DF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A9AB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7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E6FB2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FB3E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97B24" w:rsidRPr="00297B24" w14:paraId="7308AD47" w14:textId="77777777" w:rsidTr="00F24DCA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D1A40" w14:textId="4CAB25E0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bc + </w:t>
            </w:r>
            <w:r w:rsidR="00D64667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bc:</w:t>
            </w:r>
            <w:r w:rsidR="00D64667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4CDD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A932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BAF96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BC95D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</w:tbl>
    <w:p w14:paraId="6F4BF958" w14:textId="77777777" w:rsidR="00790732" w:rsidRPr="00297B24" w:rsidRDefault="00790732" w:rsidP="00FA5484">
      <w:pPr>
        <w:spacing w:line="360" w:lineRule="auto"/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4099DA" w14:textId="36D713AC" w:rsidR="000061CD" w:rsidRPr="00297B24" w:rsidRDefault="00FA5484" w:rsidP="00FA54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S1.2.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selection tables for demographic rates including body mass </w:t>
      </w:r>
      <w:r w:rsidR="00E21F6B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C648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number of measurements</w:t>
      </w:r>
      <w:r w:rsidR="00E21F6B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E21F6B" w:rsidRPr="00297B24">
        <w:rPr>
          <w:rFonts w:ascii="Times New Roman" w:hAnsi="Times New Roman" w:cs="Times New Roman"/>
          <w:color w:val="000000" w:themeColor="text1"/>
        </w:rPr>
        <w:t>2814</w:t>
      </w:r>
      <w:r w:rsidR="00E21F6B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s a</w:t>
      </w:r>
      <w:r w:rsidR="00A66DF8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individual- and time-varying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covariate</w:t>
      </w:r>
      <w:r w:rsidR="00A66DF8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6737876" w14:textId="79BD24F6" w:rsidR="00790732" w:rsidRPr="00297B24" w:rsidRDefault="00790732" w:rsidP="007907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2.1.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ge class-specific survival</w:t>
      </w:r>
      <w:r w:rsidR="00F24DC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709"/>
        <w:gridCol w:w="1134"/>
        <w:gridCol w:w="850"/>
        <w:gridCol w:w="993"/>
      </w:tblGrid>
      <w:tr w:rsidR="00297B24" w:rsidRPr="00297B24" w14:paraId="70844B9C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A9FC" w14:textId="77777777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bookmarkStart w:id="1" w:name="_Hlk121850846"/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077B" w14:textId="77777777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D8D7" w14:textId="77777777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A42B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ΔAIC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ED53" w14:textId="265D2727" w:rsidR="005800EC" w:rsidRPr="00297B24" w:rsidRDefault="00DD11AB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W</w:t>
            </w:r>
            <w:r w:rsidR="005800EC"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eight</w:t>
            </w:r>
          </w:p>
        </w:tc>
      </w:tr>
      <w:tr w:rsidR="00297B24" w:rsidRPr="00297B24" w14:paraId="1B1F7179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44C" w14:textId="6EFCE6F1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 + N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:ageclass + N: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E91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B09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74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AAB8" w14:textId="77777777" w:rsidR="005800EC" w:rsidRPr="00297B24" w:rsidRDefault="005800EC" w:rsidP="00F24D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7D3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297B24" w:rsidRPr="00297B24" w14:paraId="4D016B61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DF0" w14:textId="4A90B760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15C1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796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8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39A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5A2D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7B24" w:rsidRPr="00297B24" w14:paraId="15DF512C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BF8" w14:textId="57E7E96C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 + N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9DD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C25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8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0C1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59BD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7B24" w:rsidRPr="00297B24" w14:paraId="14168A20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D097" w14:textId="7B93C3F9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 + N:agecl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EE5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051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8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733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5D9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97B24" w:rsidRPr="00297B24" w14:paraId="28B8A691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D81" w14:textId="0F752569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 + N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+ N:ageclas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3A53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189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86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761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936" w14:textId="77777777" w:rsidR="005800EC" w:rsidRPr="00297B24" w:rsidRDefault="005800EC" w:rsidP="00F24D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97B24" w:rsidRPr="00297B24" w14:paraId="654F2AE1" w14:textId="77777777" w:rsidTr="00F24DCA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DC5F" w14:textId="6EF9B18F" w:rsidR="005800EC" w:rsidRPr="00297B24" w:rsidRDefault="005800EC" w:rsidP="00B06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ageclass + 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ageclass:</w:t>
            </w:r>
            <w:r w:rsidR="003112E6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FE3B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9EF7C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92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178D" w14:textId="77777777" w:rsidR="005800EC" w:rsidRPr="00297B24" w:rsidRDefault="005800EC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5C34" w14:textId="77777777" w:rsidR="005800EC" w:rsidRPr="00297B24" w:rsidRDefault="005800EC" w:rsidP="00F24DC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bookmarkEnd w:id="1"/>
    </w:tbl>
    <w:p w14:paraId="6D5A16CA" w14:textId="77777777" w:rsidR="000061CD" w:rsidRPr="00297B24" w:rsidRDefault="000061CD" w:rsidP="00790732">
      <w:pPr>
        <w:spacing w:line="360" w:lineRule="auto"/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E10235" w14:textId="079CCF2B" w:rsidR="00790732" w:rsidRPr="00297B24" w:rsidRDefault="00790732" w:rsidP="0079073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.2.2.</w:t>
      </w:r>
      <w:r w:rsidR="00F24DCA" w:rsidRPr="00297B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Reproductive rate</w:t>
      </w:r>
      <w:r w:rsidR="00F24DCA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274"/>
        <w:gridCol w:w="920"/>
        <w:gridCol w:w="838"/>
        <w:gridCol w:w="887"/>
      </w:tblGrid>
      <w:tr w:rsidR="00297B24" w:rsidRPr="00297B24" w14:paraId="34FD583C" w14:textId="77777777" w:rsidTr="001273C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5713" w14:textId="59DEC0A7" w:rsidR="00E25683" w:rsidRPr="00297B24" w:rsidRDefault="0050271E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38E9" w14:textId="538696F1" w:rsidR="00E25683" w:rsidRPr="00297B24" w:rsidRDefault="0050271E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27A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DF73" w14:textId="3A7D648A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Δ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17F2" w14:textId="70132466" w:rsidR="00E25683" w:rsidRPr="00297B24" w:rsidRDefault="00DD11AB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W</w:t>
            </w:r>
            <w:r w:rsidR="00E25683"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eight</w:t>
            </w:r>
          </w:p>
        </w:tc>
      </w:tr>
      <w:tr w:rsidR="00297B24" w:rsidRPr="00297B24" w14:paraId="1B5A9A28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DE9" w14:textId="5B0E8EAA" w:rsidR="00E25683" w:rsidRPr="00297B24" w:rsidRDefault="003112E6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N + 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: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4DC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771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44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4D11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80C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88</w:t>
            </w:r>
          </w:p>
        </w:tc>
      </w:tr>
      <w:tr w:rsidR="00297B24" w:rsidRPr="00297B24" w14:paraId="47E71CFB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32E" w14:textId="256243D4" w:rsidR="00E25683" w:rsidRPr="00297B24" w:rsidRDefault="003112E6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3D1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FB9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D5B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B08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9</w:t>
            </w:r>
          </w:p>
        </w:tc>
      </w:tr>
      <w:tr w:rsidR="00297B24" w:rsidRPr="00297B24" w14:paraId="2A5AD55B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251" w14:textId="79CB62E1" w:rsidR="00E25683" w:rsidRPr="00297B24" w:rsidRDefault="003112E6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EBB0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CF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DA6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50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3</w:t>
            </w:r>
          </w:p>
        </w:tc>
      </w:tr>
      <w:tr w:rsidR="00297B24" w:rsidRPr="00297B24" w14:paraId="25407B94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D188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791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494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8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F81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14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B7A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0</w:t>
            </w:r>
          </w:p>
        </w:tc>
      </w:tr>
      <w:tr w:rsidR="00297B24" w:rsidRPr="00297B24" w14:paraId="75A0BAB7" w14:textId="77777777" w:rsidTr="00B0617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919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29DE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059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6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2077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1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27F5" w14:textId="77777777" w:rsidR="00E25683" w:rsidRPr="00297B24" w:rsidRDefault="00E25683" w:rsidP="00F24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0</w:t>
            </w:r>
          </w:p>
        </w:tc>
      </w:tr>
    </w:tbl>
    <w:p w14:paraId="513BF866" w14:textId="77777777" w:rsidR="000061CD" w:rsidRPr="00297B24" w:rsidRDefault="000061CD" w:rsidP="00790732">
      <w:pPr>
        <w:spacing w:line="360" w:lineRule="auto"/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1EA60F" w14:textId="4398980C" w:rsidR="00790732" w:rsidRPr="00297B24" w:rsidRDefault="00790732" w:rsidP="00790732">
      <w:pPr>
        <w:spacing w:line="360" w:lineRule="auto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2.3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Fledged brood size</w:t>
      </w:r>
      <w:r w:rsidR="00F24DCA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274"/>
        <w:gridCol w:w="920"/>
        <w:gridCol w:w="838"/>
        <w:gridCol w:w="887"/>
      </w:tblGrid>
      <w:tr w:rsidR="00297B24" w:rsidRPr="00297B24" w14:paraId="0A7F605F" w14:textId="77777777" w:rsidTr="00F24DC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5048" w14:textId="4E4C4DC6" w:rsidR="00E25683" w:rsidRPr="00297B24" w:rsidRDefault="0050271E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AD06" w14:textId="0A8A09A4" w:rsidR="00E25683" w:rsidRPr="00297B24" w:rsidRDefault="0050271E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4C6CD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779F" w14:textId="787CBC60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ΔA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DDBD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nb-NO" w:eastAsia="nb-NO"/>
              </w:rPr>
              <w:t>Weight</w:t>
            </w:r>
          </w:p>
        </w:tc>
      </w:tr>
      <w:tr w:rsidR="00297B24" w:rsidRPr="00297B24" w14:paraId="3861D630" w14:textId="77777777" w:rsidTr="00F24DC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5A4" w14:textId="77777777" w:rsidR="00E25683" w:rsidRPr="00297B24" w:rsidRDefault="00E25683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935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2DEB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5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7E25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8E3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46</w:t>
            </w:r>
          </w:p>
        </w:tc>
      </w:tr>
      <w:tr w:rsidR="00297B24" w:rsidRPr="00297B24" w14:paraId="3A33E69C" w14:textId="77777777" w:rsidTr="00F24DCA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D498" w14:textId="4D2FE0D2" w:rsidR="00E25683" w:rsidRPr="00297B24" w:rsidRDefault="003112E6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6F1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61D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6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09B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1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B61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22</w:t>
            </w:r>
          </w:p>
        </w:tc>
      </w:tr>
      <w:tr w:rsidR="00297B24" w:rsidRPr="00297B24" w14:paraId="37BF309D" w14:textId="77777777" w:rsidTr="000F5B1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780" w14:textId="524651B7" w:rsidR="00E25683" w:rsidRPr="00297B24" w:rsidRDefault="003112E6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89E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CDA0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014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7A6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19</w:t>
            </w:r>
          </w:p>
        </w:tc>
      </w:tr>
      <w:tr w:rsidR="00297B24" w:rsidRPr="00297B24" w14:paraId="31B22E8A" w14:textId="77777777" w:rsidTr="000F5B1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18D" w14:textId="6657947E" w:rsidR="00E25683" w:rsidRPr="00297B24" w:rsidRDefault="003112E6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1E3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5C5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58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1CD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7E5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9</w:t>
            </w:r>
          </w:p>
        </w:tc>
      </w:tr>
      <w:tr w:rsidR="00297B24" w:rsidRPr="00297B24" w14:paraId="302DBF95" w14:textId="77777777" w:rsidTr="000F5B1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2F83" w14:textId="7DA09B6A" w:rsidR="00E25683" w:rsidRPr="00297B24" w:rsidRDefault="003112E6" w:rsidP="00E2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 xml:space="preserve"> + 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bm</w:t>
            </w:r>
            <w:r w:rsidR="00E25683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: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8417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357B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216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8254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B7C5" w14:textId="77777777" w:rsidR="00E25683" w:rsidRPr="00297B24" w:rsidRDefault="00E25683" w:rsidP="00E2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b-NO" w:eastAsia="nb-NO"/>
              </w:rPr>
              <w:t>0.03</w:t>
            </w:r>
          </w:p>
        </w:tc>
      </w:tr>
    </w:tbl>
    <w:p w14:paraId="429E1A06" w14:textId="31C57ECB" w:rsidR="0000167B" w:rsidRPr="00297B24" w:rsidRDefault="0000167B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67D894D1" w14:textId="737B833B" w:rsidR="00C15C13" w:rsidRPr="00297B24" w:rsidRDefault="00C15C13" w:rsidP="00C15C13">
      <w:pPr>
        <w:pStyle w:val="paragraph"/>
        <w:spacing w:line="480" w:lineRule="auto"/>
        <w:jc w:val="both"/>
        <w:textAlignment w:val="baseline"/>
        <w:rPr>
          <w:rStyle w:val="normaltextrun"/>
          <w:color w:val="000000" w:themeColor="text1"/>
        </w:rPr>
      </w:pPr>
      <w:r w:rsidRPr="00297B24">
        <w:rPr>
          <w:rStyle w:val="normaltextrun"/>
          <w:b/>
          <w:bCs/>
          <w:color w:val="000000" w:themeColor="text1"/>
        </w:rPr>
        <w:t>Appendix S</w:t>
      </w:r>
      <w:r w:rsidR="0000167B" w:rsidRPr="00297B24">
        <w:rPr>
          <w:rStyle w:val="normaltextrun"/>
          <w:b/>
          <w:bCs/>
          <w:color w:val="000000" w:themeColor="text1"/>
        </w:rPr>
        <w:t>2</w:t>
      </w:r>
      <w:r w:rsidRPr="00297B24">
        <w:rPr>
          <w:rStyle w:val="normaltextrun"/>
          <w:b/>
          <w:bCs/>
          <w:color w:val="000000" w:themeColor="text1"/>
        </w:rPr>
        <w:t xml:space="preserve">. </w:t>
      </w:r>
      <w:r w:rsidRPr="00297B24">
        <w:rPr>
          <w:rStyle w:val="normaltextrun"/>
          <w:color w:val="000000" w:themeColor="text1"/>
        </w:rPr>
        <w:t>Parameter estimates from analyses of variation in fitness 2</w:t>
      </w:r>
      <w:r w:rsidRPr="00297B24">
        <w:rPr>
          <w:rStyle w:val="normaltextrun"/>
          <w:i/>
          <w:iCs/>
          <w:color w:val="000000" w:themeColor="text1"/>
        </w:rPr>
        <w:t>W</w:t>
      </w:r>
      <w:r w:rsidRPr="00297B24">
        <w:rPr>
          <w:rStyle w:val="normaltextrun"/>
          <w:color w:val="000000" w:themeColor="text1"/>
        </w:rPr>
        <w:t xml:space="preserve"> as a function of body condition (Table S</w:t>
      </w:r>
      <w:r w:rsidR="001D41F6" w:rsidRPr="00297B24">
        <w:rPr>
          <w:rStyle w:val="normaltextrun"/>
          <w:color w:val="000000" w:themeColor="text1"/>
        </w:rPr>
        <w:t>2.1</w:t>
      </w:r>
      <w:r w:rsidRPr="00297B24">
        <w:rPr>
          <w:rStyle w:val="normaltextrun"/>
          <w:color w:val="000000" w:themeColor="text1"/>
        </w:rPr>
        <w:t>), body mass (Table S2</w:t>
      </w:r>
      <w:r w:rsidR="001D41F6" w:rsidRPr="00297B24">
        <w:rPr>
          <w:rStyle w:val="normaltextrun"/>
          <w:color w:val="000000" w:themeColor="text1"/>
        </w:rPr>
        <w:t>.2</w:t>
      </w:r>
      <w:r w:rsidRPr="00297B24">
        <w:rPr>
          <w:rStyle w:val="normaltextrun"/>
          <w:color w:val="000000" w:themeColor="text1"/>
        </w:rPr>
        <w:t>) and tarsus length (Table S</w:t>
      </w:r>
      <w:r w:rsidR="001D41F6" w:rsidRPr="00297B24">
        <w:rPr>
          <w:rStyle w:val="normaltextrun"/>
          <w:color w:val="000000" w:themeColor="text1"/>
        </w:rPr>
        <w:t>2.3</w:t>
      </w:r>
      <w:r w:rsidRPr="00297B24">
        <w:rPr>
          <w:rStyle w:val="normaltextrun"/>
          <w:color w:val="000000" w:themeColor="text1"/>
        </w:rPr>
        <w:t xml:space="preserve">). </w:t>
      </w:r>
      <w:r w:rsidR="00123327" w:rsidRPr="00123327">
        <w:rPr>
          <w:rStyle w:val="normaltextrun"/>
          <w:color w:val="000000" w:themeColor="text1"/>
        </w:rPr>
        <w:t xml:space="preserve">Using the no-U-turn sampler (NUTS) Markov chain Monte Carlo (MCMC) algorithm, we ran </w:t>
      </w:r>
      <w:r w:rsidR="00123327">
        <w:rPr>
          <w:rStyle w:val="normaltextrun"/>
          <w:color w:val="000000" w:themeColor="text1"/>
        </w:rPr>
        <w:t>four</w:t>
      </w:r>
      <w:r w:rsidR="00123327" w:rsidRPr="00123327">
        <w:rPr>
          <w:rStyle w:val="normaltextrun"/>
          <w:color w:val="000000" w:themeColor="text1"/>
        </w:rPr>
        <w:t xml:space="preserve"> independent chains with different starting values for 30,000 iterations, with a burn-in of </w:t>
      </w:r>
      <w:r w:rsidR="00123327">
        <w:rPr>
          <w:rStyle w:val="normaltextrun"/>
          <w:color w:val="000000" w:themeColor="text1"/>
        </w:rPr>
        <w:t>20</w:t>
      </w:r>
      <w:r w:rsidR="00123327" w:rsidRPr="00123327">
        <w:rPr>
          <w:rStyle w:val="normaltextrun"/>
          <w:color w:val="000000" w:themeColor="text1"/>
        </w:rPr>
        <w:t xml:space="preserve">,000 iterations, and thinning every 10th observation, </w:t>
      </w:r>
      <w:r w:rsidR="00F937D9">
        <w:rPr>
          <w:rStyle w:val="normaltextrun"/>
          <w:color w:val="000000" w:themeColor="text1"/>
        </w:rPr>
        <w:t>resulting in</w:t>
      </w:r>
      <w:r w:rsidR="00123327" w:rsidRPr="00123327">
        <w:rPr>
          <w:rStyle w:val="normaltextrun"/>
          <w:color w:val="000000" w:themeColor="text1"/>
        </w:rPr>
        <w:t xml:space="preserve"> 4</w:t>
      </w:r>
      <w:r w:rsidR="00123327">
        <w:rPr>
          <w:rStyle w:val="normaltextrun"/>
          <w:color w:val="000000" w:themeColor="text1"/>
        </w:rPr>
        <w:t>0</w:t>
      </w:r>
      <w:r w:rsidR="00123327" w:rsidRPr="00123327">
        <w:rPr>
          <w:rStyle w:val="normaltextrun"/>
          <w:color w:val="000000" w:themeColor="text1"/>
        </w:rPr>
        <w:t xml:space="preserve">00 posterior samples. </w:t>
      </w:r>
      <w:r w:rsidR="00E455D9" w:rsidRPr="00297B24">
        <w:rPr>
          <w:rStyle w:val="normaltextrun"/>
          <w:color w:val="000000" w:themeColor="text1"/>
        </w:rPr>
        <w:t>T</w:t>
      </w:r>
      <w:r w:rsidR="00E455D9" w:rsidRPr="00297B24">
        <w:rPr>
          <w:color w:val="000000" w:themeColor="text1"/>
          <w:lang w:eastAsia="nb-NO"/>
        </w:rPr>
        <w:t xml:space="preserve">he rank-based  convergence diagnostic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R</m:t>
            </m:r>
          </m:e>
        </m:acc>
      </m:oMath>
      <w:r w:rsidR="00E455D9" w:rsidRPr="00297B24">
        <w:rPr>
          <w:color w:val="000000" w:themeColor="text1"/>
          <w:lang w:eastAsia="nb-NO"/>
        </w:rPr>
        <w:t xml:space="preserve">, and the effective sample siz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n</m:t>
            </m:r>
          </m:e>
          <m:sub>
            <m:r>
              <m:rPr>
                <m:nor/>
              </m:rPr>
              <w:rPr>
                <w:color w:val="000000" w:themeColor="text1"/>
                <w:lang w:eastAsia="nb-NO"/>
              </w:rPr>
              <m:t>eff</m:t>
            </m:r>
          </m:sub>
        </m:sSub>
      </m:oMath>
      <w:r w:rsidR="00E455D9" w:rsidRPr="00297B24">
        <w:rPr>
          <w:color w:val="000000" w:themeColor="text1"/>
          <w:lang w:eastAsia="nb-NO"/>
        </w:rPr>
        <w:t xml:space="preserve"> were used to assess chain convergence.</w:t>
      </w:r>
      <w:r w:rsidR="0022536C">
        <w:rPr>
          <w:color w:val="000000" w:themeColor="text1"/>
          <w:lang w:eastAsia="nb-NO"/>
        </w:rPr>
        <w:t xml:space="preserve"> </w:t>
      </w:r>
      <w:r w:rsidR="0022536C">
        <w:rPr>
          <w:rStyle w:val="normaltextrun"/>
          <w:color w:val="000000" w:themeColor="text1"/>
        </w:rPr>
        <w:t xml:space="preserve">Estimates are </w:t>
      </w:r>
      <w:r w:rsidR="0022536C" w:rsidRPr="00297B24">
        <w:rPr>
          <w:rStyle w:val="normaltextrun"/>
          <w:color w:val="000000" w:themeColor="text1"/>
        </w:rPr>
        <w:t>presented as posterior median and 95% credible interval (95% CrI).</w:t>
      </w:r>
      <w:r w:rsidR="0022536C">
        <w:rPr>
          <w:rStyle w:val="normaltextrun"/>
          <w:color w:val="000000" w:themeColor="text1"/>
        </w:rPr>
        <w:t xml:space="preserve"> </w:t>
      </w:r>
      <w:r w:rsidR="00E455D9" w:rsidRPr="00297B24">
        <w:rPr>
          <w:color w:val="000000" w:themeColor="text1"/>
          <w:lang w:eastAsia="nb-N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eastAsia="nb-NO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eastAsia="nb-NO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eastAsia="nb-NO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eastAsia="nb-NO"/>
              </w:rPr>
              <m:t>'</m:t>
            </m:r>
          </m:sup>
        </m:sSubSup>
        <m:r>
          <w:rPr>
            <w:rFonts w:ascii="Cambria Math" w:hAnsi="Cambria Math"/>
            <w:color w:val="000000" w:themeColor="text1"/>
            <w:lang w:eastAsia="nb-NO"/>
          </w:rPr>
          <m:t>-</m:t>
        </m:r>
        <m:func>
          <m:funcPr>
            <m:ctrlPr>
              <w:rPr>
                <w:rFonts w:ascii="Cambria Math" w:hAnsi="Cambria Math"/>
                <w:color w:val="000000" w:themeColor="text1"/>
                <w:lang w:eastAsia="nb-N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eastAsia="nb-NO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eastAsia="nb-NO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eastAsia="nb-NO"/>
                  </w:rPr>
                  <m:t>2</m:t>
                </m:r>
              </m:e>
            </m:d>
          </m:e>
        </m:func>
      </m:oMath>
      <w:r w:rsidR="00E455D9" w:rsidRPr="00297B24">
        <w:rPr>
          <w:color w:val="000000" w:themeColor="text1"/>
          <w:lang w:eastAsia="nb-NO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eastAsia="nb-NO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eastAsia="nb-NO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eastAsia="nb-NO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eastAsia="nb-NO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  <w:lang w:eastAsia="nb-NO"/>
              </w:rPr>
              <m:t>1</m:t>
            </m:r>
          </m:sub>
          <m:sup>
            <m:r>
              <w:rPr>
                <w:rFonts w:ascii="Cambria Math" w:hAnsi="Cambria Math"/>
                <w:color w:val="000000" w:themeColor="text1"/>
                <w:lang w:eastAsia="nb-NO"/>
              </w:rPr>
              <m:t>'</m:t>
            </m:r>
          </m:sup>
        </m:sSubSup>
        <m:r>
          <w:rPr>
            <w:rFonts w:ascii="Cambria Math" w:hAnsi="Cambria Math"/>
            <w:color w:val="000000" w:themeColor="text1"/>
            <w:lang w:eastAsia="nb-NO"/>
          </w:rPr>
          <m:t>-</m:t>
        </m:r>
        <m:func>
          <m:funcPr>
            <m:ctrlPr>
              <w:rPr>
                <w:rFonts w:ascii="Cambria Math" w:hAnsi="Cambria Math"/>
                <w:color w:val="000000" w:themeColor="text1"/>
                <w:lang w:eastAsia="nb-NO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eastAsia="nb-NO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eastAsia="nb-NO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eastAsia="nb-NO"/>
                  </w:rPr>
                  <m:t>2</m:t>
                </m:r>
              </m:e>
            </m:d>
          </m:e>
        </m:func>
      </m:oMath>
      <w:r w:rsidR="00E455D9" w:rsidRPr="00297B24">
        <w:rPr>
          <w:color w:val="000000" w:themeColor="text1"/>
          <w:lang w:eastAsia="nb-NO"/>
        </w:rPr>
        <w:t xml:space="preserve"> are the corrected intercepts because of fitting the model to 2</w:t>
      </w:r>
      <w:r w:rsidR="00E455D9" w:rsidRPr="00297B24">
        <w:rPr>
          <w:i/>
          <w:iCs/>
          <w:color w:val="000000" w:themeColor="text1"/>
          <w:lang w:eastAsia="nb-NO"/>
        </w:rPr>
        <w:t>W</w:t>
      </w:r>
      <w:r w:rsidR="00E455D9" w:rsidRPr="00297B24">
        <w:rPr>
          <w:color w:val="000000" w:themeColor="text1"/>
          <w:lang w:eastAsia="nb-NO"/>
        </w:rPr>
        <w:t xml:space="preserve"> instead of </w:t>
      </w:r>
      <w:r w:rsidR="00E455D9" w:rsidRPr="00297B24">
        <w:rPr>
          <w:i/>
          <w:iCs/>
          <w:color w:val="000000" w:themeColor="text1"/>
          <w:lang w:eastAsia="nb-NO"/>
        </w:rPr>
        <w:t>W</w:t>
      </w:r>
      <w:r w:rsidR="00E455D9" w:rsidRPr="00297B24">
        <w:rPr>
          <w:color w:val="000000" w:themeColor="text1"/>
          <w:lang w:eastAsia="nb-NO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="00E455D9" w:rsidRPr="00297B24">
        <w:rPr>
          <w:color w:val="000000" w:themeColor="text1"/>
        </w:rPr>
        <w:t xml:space="preserve"> is the proportion of posterior samples overlapping with zero.</w:t>
      </w:r>
      <w:r w:rsidR="00F7055F" w:rsidRPr="00297B24">
        <w:rPr>
          <w:color w:val="000000" w:themeColor="text1"/>
        </w:rPr>
        <w:t xml:space="preserve"> </w:t>
      </w:r>
      <w:r w:rsidR="009C28F0" w:rsidRPr="00297B24">
        <w:rPr>
          <w:color w:val="000000" w:themeColor="text1"/>
        </w:rPr>
        <w:t xml:space="preserve">Period 1 corresponds to years 1991-1995 and Period 2 to 1996-1999, and </w:t>
      </w:r>
      <w:r w:rsidR="00F7055F" w:rsidRPr="00E42BCC">
        <w:rPr>
          <w:i/>
          <w:iCs/>
          <w:color w:val="000000" w:themeColor="text1"/>
        </w:rPr>
        <w:t>N</w:t>
      </w:r>
      <w:r w:rsidR="00F7055F" w:rsidRPr="00297B24">
        <w:rPr>
          <w:color w:val="000000" w:themeColor="text1"/>
        </w:rPr>
        <w:t xml:space="preserve"> refers to population size</w:t>
      </w:r>
      <w:r w:rsidR="009C28F0" w:rsidRPr="00297B24">
        <w:rPr>
          <w:color w:val="000000" w:themeColor="text1"/>
        </w:rPr>
        <w:t xml:space="preserve">. </w:t>
      </w:r>
      <w:r w:rsidRPr="00297B24">
        <w:rPr>
          <w:rStyle w:val="normaltextrun"/>
          <w:b/>
          <w:bCs/>
          <w:color w:val="000000" w:themeColor="text1"/>
        </w:rPr>
        <w:br w:type="page"/>
      </w:r>
    </w:p>
    <w:p w14:paraId="7AD20CD5" w14:textId="7538CE08" w:rsidR="00C15C13" w:rsidRPr="00297B24" w:rsidRDefault="00C15C13" w:rsidP="00C15C13">
      <w:pPr>
        <w:pStyle w:val="paragraph"/>
        <w:spacing w:line="480" w:lineRule="auto"/>
        <w:jc w:val="both"/>
        <w:textAlignment w:val="baseline"/>
        <w:rPr>
          <w:rStyle w:val="normaltextrun"/>
          <w:color w:val="000000" w:themeColor="text1"/>
        </w:rPr>
      </w:pPr>
      <w:r w:rsidRPr="00297B24">
        <w:rPr>
          <w:rStyle w:val="normaltextrun"/>
          <w:b/>
          <w:bCs/>
          <w:color w:val="000000" w:themeColor="text1"/>
        </w:rPr>
        <w:lastRenderedPageBreak/>
        <w:t>Table S</w:t>
      </w:r>
      <w:r w:rsidR="001D41F6" w:rsidRPr="00297B24">
        <w:rPr>
          <w:rStyle w:val="normaltextrun"/>
          <w:b/>
          <w:bCs/>
          <w:color w:val="000000" w:themeColor="text1"/>
        </w:rPr>
        <w:t>2.1</w:t>
      </w:r>
      <w:r w:rsidRPr="00297B24">
        <w:rPr>
          <w:rStyle w:val="normaltextrun"/>
          <w:color w:val="000000" w:themeColor="text1"/>
        </w:rPr>
        <w:t>. Parameter estimates from analyses of variation in fitness 2</w:t>
      </w:r>
      <w:r w:rsidRPr="00297B24">
        <w:rPr>
          <w:rStyle w:val="normaltextrun"/>
          <w:i/>
          <w:iCs/>
          <w:color w:val="000000" w:themeColor="text1"/>
        </w:rPr>
        <w:t>W</w:t>
      </w:r>
      <w:r w:rsidRPr="00297B24">
        <w:rPr>
          <w:rStyle w:val="normaltextrun"/>
          <w:color w:val="000000" w:themeColor="text1"/>
        </w:rPr>
        <w:t xml:space="preserve"> as a function of body condition </w:t>
      </w:r>
      <w:r w:rsidRPr="00297B24">
        <w:rPr>
          <w:rStyle w:val="normaltextrun"/>
          <w:i/>
          <w:iCs/>
          <w:color w:val="000000" w:themeColor="text1"/>
        </w:rPr>
        <w:t>x</w:t>
      </w:r>
      <w:r w:rsidRPr="00297B24">
        <w:rPr>
          <w:rStyle w:val="normaltextrun"/>
          <w:color w:val="000000" w:themeColor="text1"/>
        </w:rPr>
        <w:t xml:space="preserve">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803"/>
        <w:gridCol w:w="1458"/>
        <w:gridCol w:w="2126"/>
        <w:gridCol w:w="1134"/>
        <w:gridCol w:w="1134"/>
        <w:gridCol w:w="1559"/>
      </w:tblGrid>
      <w:tr w:rsidR="00297B24" w:rsidRPr="00297B24" w14:paraId="0A4881A7" w14:textId="77777777" w:rsidTr="00BF406A">
        <w:trPr>
          <w:trHeight w:val="432"/>
        </w:trPr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14:paraId="00ACF5ED" w14:textId="77777777" w:rsidR="00105169" w:rsidRPr="00297B24" w:rsidRDefault="00105169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663344E" w14:textId="77777777" w:rsidR="00105169" w:rsidRPr="00297B24" w:rsidRDefault="00105169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6DA5873" w14:textId="77777777" w:rsidR="00105169" w:rsidRPr="00297B24" w:rsidRDefault="00105169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r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7FF706" w14:textId="77777777" w:rsidR="00105169" w:rsidRPr="00297B24" w:rsidRDefault="00A5492F" w:rsidP="004550B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nb-NO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nb-NO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34610E" w14:textId="77777777" w:rsidR="00105169" w:rsidRPr="00297B24" w:rsidRDefault="00A5492F" w:rsidP="004550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7C3D4E" w14:textId="77777777" w:rsidR="00105169" w:rsidRPr="00297B24" w:rsidRDefault="00A5492F" w:rsidP="004550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297B24" w:rsidRPr="00275AA0" w14:paraId="68F50A7A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1AA28C82" w14:textId="77777777" w:rsidR="00105169" w:rsidRPr="00297B24" w:rsidRDefault="00105169" w:rsidP="004550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N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61289367" w14:textId="77777777" w:rsidTr="004743E8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1B9FCD74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5C999A87" w14:textId="5C39237F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9</w:t>
            </w:r>
            <w:r w:rsidR="00213D2F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212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BCA2083" w14:textId="0E8356B8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3</w:t>
            </w:r>
            <w:r w:rsidR="0003177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3</w:t>
            </w:r>
            <w:r w:rsidR="0003177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3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44DF18B" w14:textId="6865BAE2" w:rsidR="00BF406A" w:rsidRPr="00297B24" w:rsidRDefault="0003177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1D3844EE" w14:textId="17D709E5" w:rsidR="00BF406A" w:rsidRPr="00297B24" w:rsidRDefault="0003177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81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12B9135D" w14:textId="29789253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1</w:t>
            </w:r>
            <w:r w:rsidR="0003177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</w:tr>
      <w:tr w:rsidR="00297B24" w:rsidRPr="00297B24" w14:paraId="7D8771E3" w14:textId="77777777" w:rsidTr="004743E8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CABAE3B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1480925" w14:textId="10F73DF0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36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3937FB9" w14:textId="362AE0C3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8</w:t>
            </w:r>
            <w:r w:rsidR="00213D2F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18</w:t>
            </w:r>
            <w:r w:rsidR="00213D2F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C97A74A" w14:textId="53A207CF" w:rsidR="00BF406A" w:rsidRPr="00297B24" w:rsidRDefault="00BC642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0F97583" w14:textId="4FC4445D" w:rsidR="00BF406A" w:rsidRPr="00297B24" w:rsidRDefault="00BC642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44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D1DDBD5" w14:textId="2C651E55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5583E06F" w14:textId="77777777" w:rsidTr="004743E8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029126A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2B45D93" w14:textId="15F5275E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37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C76ADE9" w14:textId="0B91AB62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69 – -0.00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FFAB7DC" w14:textId="12E9FEB3" w:rsidR="00BF406A" w:rsidRPr="00297B24" w:rsidRDefault="00BC642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06C4245" w14:textId="356EE733" w:rsidR="00BF406A" w:rsidRPr="00297B24" w:rsidRDefault="00BC642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61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437389F" w14:textId="1638FEA0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4</w:t>
            </w:r>
          </w:p>
        </w:tc>
      </w:tr>
      <w:tr w:rsidR="00297B24" w:rsidRPr="00297B24" w14:paraId="24201F2E" w14:textId="77777777" w:rsidTr="004743E8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F45F6C3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A187B04" w14:textId="23B2EBBC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7</w:t>
            </w:r>
            <w:r w:rsidR="00BC642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9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834430A" w14:textId="41889153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5.1</w:t>
            </w:r>
            <w:r w:rsidR="00BC642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 – -1.6</w:t>
            </w:r>
            <w:r w:rsidR="00BC642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6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7FC9068" w14:textId="44325F25" w:rsidR="00BF406A" w:rsidRPr="00297B24" w:rsidRDefault="00BC6427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F3C9AFC" w14:textId="4A29CE45" w:rsidR="00BF406A" w:rsidRPr="00297B24" w:rsidRDefault="006D2C13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3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31267AC" w14:textId="5040EFBF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690B6793" w14:textId="77777777" w:rsidTr="004743E8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F58FE8D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42A5512" w14:textId="5B56D92D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531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70E521B" w14:textId="0CA2FCC1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4</w:t>
            </w:r>
            <w:r w:rsidR="006D2C1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2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</w:t>
            </w:r>
            <w:r w:rsidR="003065F1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25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B70A2FC" w14:textId="78B2D26C" w:rsidR="00BF406A" w:rsidRPr="00297B24" w:rsidRDefault="003065F1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B297AD5" w14:textId="24965184" w:rsidR="00BF406A" w:rsidRPr="00297B24" w:rsidRDefault="006D2C13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01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15A1CB0" w14:textId="520683E7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</w:t>
            </w:r>
            <w:r w:rsidR="006D2C1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</w:tr>
      <w:tr w:rsidR="00297B24" w:rsidRPr="00297B24" w14:paraId="4EE0FD41" w14:textId="77777777" w:rsidTr="004743E8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59151DC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2FE4E7E" w14:textId="0F0CB008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6</w:t>
            </w:r>
            <w:r w:rsidR="003065F1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2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5116356D" w14:textId="3B221139" w:rsidR="00BF406A" w:rsidRPr="00297B24" w:rsidRDefault="00BF406A" w:rsidP="004743E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2</w:t>
            </w:r>
            <w:r w:rsidR="003065F1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1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</w:t>
            </w:r>
            <w:r w:rsidR="003065F1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7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5C0C87E3" w14:textId="6E66A6BE" w:rsidR="00BF406A" w:rsidRPr="00297B24" w:rsidRDefault="003065F1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7C601E1" w14:textId="4170CD6A" w:rsidR="00BF406A" w:rsidRPr="00297B24" w:rsidRDefault="006D2C13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8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242FC97" w14:textId="5B9CC6B4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75AA0" w14:paraId="189A1A69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28607CA2" w14:textId="77777777" w:rsidR="00105169" w:rsidRPr="00297B24" w:rsidRDefault="00105169" w:rsidP="004550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2BD26387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6AF3F387" w14:textId="77777777" w:rsidR="00105169" w:rsidRPr="00297B24" w:rsidRDefault="00105169" w:rsidP="004550B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1 (low N)</w:t>
            </w:r>
          </w:p>
        </w:tc>
      </w:tr>
      <w:tr w:rsidR="00297B24" w:rsidRPr="00297B24" w14:paraId="662C6B75" w14:textId="77777777" w:rsidTr="00D33C3D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140F1A8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3839C09" w14:textId="15EAF279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26</w:t>
            </w:r>
            <w:r w:rsidR="005D64E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212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1B05F597" w14:textId="71BC329C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-0.1</w:t>
            </w:r>
            <w:r w:rsidR="005D64E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40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– 0.6</w:t>
            </w:r>
            <w:r w:rsidR="005D64E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EAB601F" w14:textId="7440A607" w:rsidR="00BF406A" w:rsidRPr="00297B24" w:rsidRDefault="005D64E8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2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1F935CEE" w14:textId="41D85585" w:rsidR="00BF406A" w:rsidRPr="00297B24" w:rsidRDefault="005D64E8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1726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360DDDD" w14:textId="0358139C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58</w:t>
            </w:r>
          </w:p>
        </w:tc>
      </w:tr>
      <w:tr w:rsidR="00297B24" w:rsidRPr="00297B24" w14:paraId="3D430A96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123513A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2F00339" w14:textId="1EAD7F55" w:rsidR="00BF406A" w:rsidRPr="00297B24" w:rsidRDefault="00082488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68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CB883C9" w14:textId="3DB065FB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7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– 0.13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DA4AD4F" w14:textId="03CE5A30" w:rsidR="00BF406A" w:rsidRPr="00297B24" w:rsidRDefault="00082488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19969C5" w14:textId="2C114D0E" w:rsidR="00BF406A" w:rsidRPr="00297B24" w:rsidRDefault="00082488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178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57B7BA4" w14:textId="60E4387B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15</w:t>
            </w:r>
          </w:p>
        </w:tc>
      </w:tr>
      <w:tr w:rsidR="00297B24" w:rsidRPr="00297B24" w14:paraId="2623C37D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FF9E552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0DF69E8" w14:textId="3CEEEFB6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-0.044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5EED16E" w14:textId="06DF3250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-0.08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5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– -0.0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5E5553B" w14:textId="72359D15" w:rsidR="00BF406A" w:rsidRPr="00297B24" w:rsidRDefault="00082488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2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A03A455" w14:textId="0D40CE1E" w:rsidR="00BF406A" w:rsidRPr="00297B24" w:rsidRDefault="00082488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182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8C419EF" w14:textId="709E5275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1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</w:tr>
      <w:tr w:rsidR="00297B24" w:rsidRPr="00297B24" w14:paraId="09701FA3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50F47D6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643A3C5" w14:textId="546AD86F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-1.2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BEEC444" w14:textId="20B1B879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-1.9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79</w:t>
            </w: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 xml:space="preserve"> – 0.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1EC1662" w14:textId="641BA83D" w:rsidR="00BF406A" w:rsidRPr="00297B24" w:rsidRDefault="00082488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923717D" w14:textId="553339AC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372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FC5919D" w14:textId="20A902A0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0.0</w:t>
            </w:r>
            <w:r w:rsidR="00082488" w:rsidRPr="00297B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25</w:t>
            </w:r>
          </w:p>
        </w:tc>
      </w:tr>
      <w:tr w:rsidR="00297B24" w:rsidRPr="00297B24" w14:paraId="4A5DD9D6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2D7A5D66" w14:textId="77777777" w:rsidR="00105169" w:rsidRPr="00297B24" w:rsidRDefault="00105169" w:rsidP="004550B3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2 (high N)</w:t>
            </w:r>
          </w:p>
        </w:tc>
      </w:tr>
      <w:tr w:rsidR="00297B24" w:rsidRPr="00297B24" w14:paraId="652E67B9" w14:textId="77777777" w:rsidTr="00D33C3D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D7AC109" w14:textId="77777777" w:rsidR="00BF406A" w:rsidRPr="00297B24" w:rsidRDefault="00A5492F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394C2507" w14:textId="02982865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8</w:t>
            </w:r>
            <w:r w:rsidR="00E11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</w:t>
            </w:r>
          </w:p>
        </w:tc>
        <w:tc>
          <w:tcPr>
            <w:tcW w:w="212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39353E35" w14:textId="0074DD30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</w:t>
            </w:r>
            <w:r w:rsidR="00AF7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9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37</w:t>
            </w:r>
            <w:r w:rsidR="00AF7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AA047BA" w14:textId="1687A14C" w:rsidR="00BF406A" w:rsidRPr="00297B24" w:rsidRDefault="00AF7D3E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1EC878F" w14:textId="10E5524F" w:rsidR="00BF406A" w:rsidRPr="00297B24" w:rsidRDefault="00AF7D3E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58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A193C62" w14:textId="59D43434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8</w:t>
            </w:r>
            <w:r w:rsidR="00AF7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</w:tr>
      <w:tr w:rsidR="00297B24" w:rsidRPr="00297B24" w14:paraId="696E4F54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04E192C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F287538" w14:textId="3BBE2D8F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07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E259CB8" w14:textId="53EC8DA3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3</w:t>
            </w:r>
            <w:r w:rsidR="00AF7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2</w:t>
            </w:r>
            <w:r w:rsidR="00AF7D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8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3F9FB3D" w14:textId="3C224576" w:rsidR="00BF406A" w:rsidRPr="00297B24" w:rsidRDefault="00AF7D3E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8281612" w14:textId="48DA13EB" w:rsidR="00BF406A" w:rsidRPr="00297B24" w:rsidRDefault="00AF7D3E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19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4E3923F" w14:textId="3272B289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16B9E447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7E63E8E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6FA9CC8" w14:textId="11B9D672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21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75DA4A2" w14:textId="1F39E34A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6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2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E81BDFC" w14:textId="5F922955" w:rsidR="00BF406A" w:rsidRPr="00297B24" w:rsidRDefault="00AF7D3E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2622BEF" w14:textId="71B4C064" w:rsidR="00BF406A" w:rsidRPr="00297B24" w:rsidRDefault="001560AD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8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B3C634A" w14:textId="1330ACCF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7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</w:tr>
      <w:tr w:rsidR="00297B24" w:rsidRPr="00297B24" w14:paraId="1D04EB5C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4773BD3" w14:textId="77777777" w:rsidR="00BF406A" w:rsidRPr="00297B24" w:rsidRDefault="00A5492F" w:rsidP="00BF406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D3F0B29" w14:textId="6BD60F07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809</w:t>
            </w:r>
          </w:p>
        </w:tc>
        <w:tc>
          <w:tcPr>
            <w:tcW w:w="212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69BE0F7" w14:textId="418710C3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3.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48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16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51218A0" w14:textId="2A7AB225" w:rsidR="00BF406A" w:rsidRPr="00297B24" w:rsidRDefault="00AF7D3E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5247BB78" w14:textId="33F8C16F" w:rsidR="00BF406A" w:rsidRPr="00297B24" w:rsidRDefault="001560AD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567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24EFC27D" w14:textId="12C43E03" w:rsidR="00BF406A" w:rsidRPr="00297B24" w:rsidRDefault="00BF406A" w:rsidP="00BF40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</w:t>
            </w:r>
            <w:r w:rsidR="0015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</w:t>
            </w:r>
          </w:p>
        </w:tc>
      </w:tr>
    </w:tbl>
    <w:p w14:paraId="7CAEE21E" w14:textId="77777777" w:rsidR="00BF406A" w:rsidRPr="00297B24" w:rsidRDefault="00BF406A">
      <w:pP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297B24">
        <w:rPr>
          <w:rStyle w:val="normaltextrun"/>
          <w:b/>
          <w:bCs/>
          <w:color w:val="000000" w:themeColor="text1"/>
        </w:rPr>
        <w:br w:type="page"/>
      </w:r>
    </w:p>
    <w:p w14:paraId="04FE625D" w14:textId="4EDFD9AF" w:rsidR="00C15C13" w:rsidRPr="00297B24" w:rsidRDefault="00C15C13" w:rsidP="00C15C13">
      <w:pPr>
        <w:pStyle w:val="paragraph"/>
        <w:spacing w:line="480" w:lineRule="auto"/>
        <w:jc w:val="both"/>
        <w:textAlignment w:val="baseline"/>
        <w:rPr>
          <w:color w:val="000000" w:themeColor="text1"/>
          <w:lang w:eastAsia="nb-NO"/>
        </w:rPr>
      </w:pPr>
      <w:r w:rsidRPr="00297B24">
        <w:rPr>
          <w:rStyle w:val="normaltextrun"/>
          <w:b/>
          <w:bCs/>
          <w:color w:val="000000" w:themeColor="text1"/>
        </w:rPr>
        <w:lastRenderedPageBreak/>
        <w:t>Table S2</w:t>
      </w:r>
      <w:r w:rsidR="001D41F6" w:rsidRPr="00297B24">
        <w:rPr>
          <w:rStyle w:val="normaltextrun"/>
          <w:b/>
          <w:bCs/>
          <w:color w:val="000000" w:themeColor="text1"/>
        </w:rPr>
        <w:t>.2</w:t>
      </w:r>
      <w:r w:rsidRPr="00297B24">
        <w:rPr>
          <w:rStyle w:val="normaltextrun"/>
          <w:color w:val="000000" w:themeColor="text1"/>
        </w:rPr>
        <w:t>. Parameter estimates from analyses of variation in fitness 2</w:t>
      </w:r>
      <w:r w:rsidRPr="00297B24">
        <w:rPr>
          <w:rStyle w:val="normaltextrun"/>
          <w:i/>
          <w:iCs/>
          <w:color w:val="000000" w:themeColor="text1"/>
        </w:rPr>
        <w:t>W</w:t>
      </w:r>
      <w:r w:rsidRPr="00297B24">
        <w:rPr>
          <w:rStyle w:val="normaltextrun"/>
          <w:color w:val="000000" w:themeColor="text1"/>
        </w:rPr>
        <w:t xml:space="preserve"> as a function of body mass </w:t>
      </w:r>
      <w:r w:rsidRPr="00297B24">
        <w:rPr>
          <w:rStyle w:val="normaltextrun"/>
          <w:i/>
          <w:iCs/>
          <w:color w:val="000000" w:themeColor="text1"/>
        </w:rPr>
        <w:t>x</w:t>
      </w:r>
      <w:r w:rsidRPr="00297B24">
        <w:rPr>
          <w:rStyle w:val="normaltextrun"/>
          <w:color w:val="000000" w:themeColor="text1"/>
        </w:rPr>
        <w:t xml:space="preserve">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803"/>
        <w:gridCol w:w="1458"/>
        <w:gridCol w:w="1984"/>
        <w:gridCol w:w="1276"/>
        <w:gridCol w:w="1134"/>
        <w:gridCol w:w="1559"/>
      </w:tblGrid>
      <w:tr w:rsidR="00297B24" w:rsidRPr="00297B24" w14:paraId="7A722074" w14:textId="77777777" w:rsidTr="00BF406A">
        <w:trPr>
          <w:trHeight w:val="432"/>
        </w:trPr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14:paraId="2E102D9A" w14:textId="77777777" w:rsidR="00205F48" w:rsidRPr="00297B24" w:rsidRDefault="00205F48" w:rsidP="00C15C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3DB2400B" w14:textId="77777777" w:rsidR="00205F48" w:rsidRPr="00297B24" w:rsidRDefault="00205F48" w:rsidP="00C15C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A4FAA54" w14:textId="77777777" w:rsidR="00205F48" w:rsidRPr="00297B24" w:rsidRDefault="00205F48" w:rsidP="00C15C1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r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5F6938" w14:textId="118AD96A" w:rsidR="00205F48" w:rsidRPr="00297B24" w:rsidRDefault="00A5492F" w:rsidP="00205F4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nb-NO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nb-NO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464B87" w14:textId="65FAB785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CCC7359" w14:textId="77777777" w:rsidR="00205F48" w:rsidRPr="00297B24" w:rsidRDefault="00A5492F" w:rsidP="00C15C1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297B24" w:rsidRPr="00275AA0" w14:paraId="3C32C3FE" w14:textId="77777777" w:rsidTr="00205F48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0753FD8D" w14:textId="17E8B355" w:rsidR="00205F48" w:rsidRPr="00297B24" w:rsidRDefault="00205F48" w:rsidP="00205F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N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1A2DC7E1" w14:textId="77777777" w:rsidTr="00BF406A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295C2D7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660643C" w14:textId="73C41359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1</w:t>
            </w:r>
            <w:r w:rsidR="00715B0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AF21921" w14:textId="278975FB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</w:t>
            </w:r>
            <w:r w:rsidR="00715B0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6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3</w:t>
            </w:r>
            <w:r w:rsidR="007873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6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09AD461" w14:textId="01F0A01D" w:rsidR="00205F48" w:rsidRPr="00297B24" w:rsidRDefault="008B5C17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34BAF4D6" w14:textId="2173F2FD" w:rsidR="00205F48" w:rsidRPr="00297B24" w:rsidRDefault="00787330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72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34F7450" w14:textId="70CF55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1</w:t>
            </w:r>
            <w:r w:rsidR="007873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</w:tr>
      <w:tr w:rsidR="00297B24" w:rsidRPr="00297B24" w14:paraId="0CDE55E7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959B9A9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2347EB5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41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2EDB854" w14:textId="3F41706E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9</w:t>
            </w:r>
            <w:r w:rsidR="007873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18</w:t>
            </w:r>
            <w:r w:rsidR="007873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B5E28DF" w14:textId="7D5D4142" w:rsidR="00205F48" w:rsidRPr="00297B24" w:rsidRDefault="00787330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4C52870" w14:textId="67190BAD" w:rsidR="00205F48" w:rsidRPr="00297B24" w:rsidRDefault="00F17205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22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AAD13D2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1536A7C8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8924700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EBA9ACD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36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7D16F1B" w14:textId="531AB0B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6</w:t>
            </w:r>
            <w:r w:rsidR="00F17205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00</w:t>
            </w:r>
            <w:r w:rsidR="00D022C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99B4CA1" w14:textId="717DF99B" w:rsidR="00205F48" w:rsidRPr="00297B24" w:rsidRDefault="00D022C3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8A04755" w14:textId="205EA2E1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07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7DD70A1" w14:textId="7D7C1F5A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</w:t>
            </w:r>
            <w:r w:rsidR="00F17205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</w:t>
            </w:r>
          </w:p>
        </w:tc>
      </w:tr>
      <w:tr w:rsidR="00297B24" w:rsidRPr="00297B24" w14:paraId="2F031F4B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CCF6E95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CD23C8B" w14:textId="650E3151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7</w:t>
            </w:r>
            <w:r w:rsidR="00D022C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4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869886C" w14:textId="31F051A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4.</w:t>
            </w:r>
            <w:r w:rsidR="00D022C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53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1.5</w:t>
            </w:r>
            <w:r w:rsidR="00D022C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7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B843B21" w14:textId="634DA286" w:rsidR="00205F48" w:rsidRPr="00297B24" w:rsidRDefault="00D022C3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3A36EAD" w14:textId="5BC40C89" w:rsidR="00205F48" w:rsidRPr="00297B24" w:rsidRDefault="00F17205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101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FD9BBB7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103B2FD9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5D4427C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B075866" w14:textId="227A9D9F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5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1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3D73A97" w14:textId="7A0CAE01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74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5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0239201" w14:textId="2CAA8CE4" w:rsidR="00205F48" w:rsidRPr="00297B24" w:rsidRDefault="00D02333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2EF7E29" w14:textId="72942E85" w:rsidR="00205F48" w:rsidRPr="00297B24" w:rsidRDefault="00F17205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21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8C7B36D" w14:textId="7AF1113C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1</w:t>
            </w:r>
            <w:r w:rsidR="00F17205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</w:tr>
      <w:tr w:rsidR="00297B24" w:rsidRPr="00297B24" w14:paraId="16E44BBE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9A743BD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0DE946F" w14:textId="440342A3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4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7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5F139F1" w14:textId="1608069A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0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2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7</w:t>
            </w:r>
            <w:r w:rsidR="00D02333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0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BF817AA" w14:textId="2F9BE134" w:rsidR="00205F48" w:rsidRPr="00297B24" w:rsidRDefault="00D02333" w:rsidP="00205F4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248C7A9" w14:textId="0B876826" w:rsidR="00205F48" w:rsidRPr="00297B24" w:rsidRDefault="00F17205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50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D209AEC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75AA0" w14:paraId="12C7364F" w14:textId="77777777" w:rsidTr="00205F48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4F3A832D" w14:textId="5475EE19" w:rsidR="00205F48" w:rsidRPr="00297B24" w:rsidRDefault="00205F48" w:rsidP="00205F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3300552D" w14:textId="77777777" w:rsidTr="00205F48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7F7B29D2" w14:textId="11CDED88" w:rsidR="00205F48" w:rsidRPr="00297B24" w:rsidRDefault="00205F48" w:rsidP="00205F48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1 (low N)</w:t>
            </w:r>
          </w:p>
        </w:tc>
      </w:tr>
      <w:tr w:rsidR="00297B24" w:rsidRPr="00297B24" w14:paraId="0F493869" w14:textId="77777777" w:rsidTr="00C004B1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ED06ACD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C9E10F2" w14:textId="7464A282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8</w:t>
            </w:r>
            <w:r w:rsidR="0055357F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6FCB88E" w14:textId="047E200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</w:t>
            </w:r>
            <w:r w:rsidR="0055357F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7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64</w:t>
            </w:r>
            <w:r w:rsidR="00DF685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12E81AC" w14:textId="770D0EF8" w:rsidR="00205F48" w:rsidRPr="00297B24" w:rsidRDefault="00DF6852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840F29B" w14:textId="74A90982" w:rsidR="00205F48" w:rsidRPr="00297B24" w:rsidRDefault="00DF6852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96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EA80809" w14:textId="613BC84B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4</w:t>
            </w:r>
            <w:r w:rsidR="00DF685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</w:tr>
      <w:tr w:rsidR="00297B24" w:rsidRPr="00297B24" w14:paraId="0679E87D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705C06E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2B3FCDA" w14:textId="3AF787F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6</w:t>
            </w:r>
            <w:r w:rsidR="00DF685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DF7F636" w14:textId="6833EF80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</w:t>
            </w:r>
            <w:r w:rsidR="00DF685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12</w:t>
            </w:r>
            <w:r w:rsidR="00DF685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A16290B" w14:textId="56C9F508" w:rsidR="00205F48" w:rsidRPr="00297B24" w:rsidRDefault="00DF6852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CAD463E" w14:textId="375E5F67" w:rsidR="00205F48" w:rsidRPr="00297B24" w:rsidRDefault="00DF6852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14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E6C9416" w14:textId="5494EDE7" w:rsidR="00205F48" w:rsidRPr="00297B24" w:rsidRDefault="006419F7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17</w:t>
            </w:r>
          </w:p>
        </w:tc>
      </w:tr>
      <w:tr w:rsidR="00297B24" w:rsidRPr="00297B24" w14:paraId="6BEB6B44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DD8A462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B26F414" w14:textId="45357431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</w:t>
            </w:r>
            <w:r w:rsidR="006419F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9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06E911D" w14:textId="50132900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</w:t>
            </w:r>
            <w:r w:rsidR="006419F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1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004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9312A36" w14:textId="6DF48E3C" w:rsidR="00205F48" w:rsidRPr="00297B24" w:rsidRDefault="00DF6852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CC1C3F4" w14:textId="2745107F" w:rsidR="00205F48" w:rsidRPr="00297B24" w:rsidRDefault="00DF6852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114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08726E1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17</w:t>
            </w:r>
          </w:p>
        </w:tc>
      </w:tr>
      <w:tr w:rsidR="00297B24" w:rsidRPr="00297B24" w14:paraId="19426489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17EEE43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D87632C" w14:textId="0BDB3734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</w:t>
            </w:r>
            <w:r w:rsidR="006419F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6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0DF458DE" w14:textId="11FBC6DB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0</w:t>
            </w:r>
            <w:r w:rsidR="0092743E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07</w:t>
            </w:r>
            <w:r w:rsidR="0092743E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0FDA53EE" w14:textId="282F61A4" w:rsidR="00205F48" w:rsidRPr="00297B24" w:rsidRDefault="00DF6852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201F3DE" w14:textId="357C00AF" w:rsidR="00205F48" w:rsidRPr="00297B24" w:rsidRDefault="00DF6852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</w:t>
            </w:r>
            <w:r w:rsidR="006419F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9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FF586D4" w14:textId="387197B3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</w:t>
            </w:r>
            <w:r w:rsidR="006419F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</w:tr>
      <w:tr w:rsidR="00297B24" w:rsidRPr="00297B24" w14:paraId="5AF04945" w14:textId="77777777" w:rsidTr="00205F48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2317965E" w14:textId="0AA34282" w:rsidR="00205F48" w:rsidRPr="00297B24" w:rsidRDefault="00205F48" w:rsidP="00205F48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2 (high N)</w:t>
            </w:r>
          </w:p>
        </w:tc>
      </w:tr>
      <w:tr w:rsidR="00297B24" w:rsidRPr="00297B24" w14:paraId="11648A46" w14:textId="77777777" w:rsidTr="00C004B1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F37D3F3" w14:textId="77777777" w:rsidR="00205F48" w:rsidRPr="00297B24" w:rsidRDefault="00A5492F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BCB0318" w14:textId="74275105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4</w:t>
            </w:r>
            <w:r w:rsidR="00D774F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6428630" w14:textId="04AF0398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3</w:t>
            </w:r>
            <w:r w:rsidR="00D774F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3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6</w:t>
            </w:r>
            <w:r w:rsidR="00D774F2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4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1C353DE" w14:textId="0B10194F" w:rsidR="00205F48" w:rsidRPr="00297B24" w:rsidRDefault="00C004B1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122AA70" w14:textId="16079260" w:rsidR="00205F48" w:rsidRPr="00297B24" w:rsidRDefault="00C004B1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61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9F18413" w14:textId="73741A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7</w:t>
            </w:r>
            <w:r w:rsidR="00E33DF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</w:tr>
      <w:tr w:rsidR="00297B24" w:rsidRPr="00297B24" w14:paraId="7C0A761B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91949D7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A328F9A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24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0BBE043" w14:textId="505C5A30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5</w:t>
            </w:r>
            <w:r w:rsidR="00E33DF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29</w:t>
            </w:r>
            <w:r w:rsidR="00E33DF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2347C9D" w14:textId="72AFDBCF" w:rsidR="00205F48" w:rsidRPr="00297B24" w:rsidRDefault="00C004B1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999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297319A" w14:textId="6B511FB0" w:rsidR="00205F48" w:rsidRPr="00297B24" w:rsidRDefault="00E33DF0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3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D568A74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35F8CB03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861E537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EA34F1E" w14:textId="77777777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26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A1EE718" w14:textId="20596526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7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1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736D0E1" w14:textId="4444558B" w:rsidR="00205F48" w:rsidRPr="00297B24" w:rsidRDefault="00C004B1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E948293" w14:textId="748C6222" w:rsidR="00205F48" w:rsidRPr="00297B24" w:rsidRDefault="00E33DF0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34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26208CE" w14:textId="6FB3153A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2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</w:tr>
      <w:tr w:rsidR="00297B24" w:rsidRPr="00297B24" w14:paraId="6E54607B" w14:textId="77777777" w:rsidTr="00C004B1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2490F574" w14:textId="77777777" w:rsidR="00205F48" w:rsidRPr="00297B24" w:rsidRDefault="00A5492F" w:rsidP="00C15C13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82521EE" w14:textId="4878628D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3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393898A" w14:textId="7207E7D9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81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91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867C1E3" w14:textId="48430AED" w:rsidR="00205F48" w:rsidRPr="00297B24" w:rsidRDefault="00C004B1" w:rsidP="00C004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E106A6A" w14:textId="061EE89F" w:rsidR="00205F48" w:rsidRPr="00297B24" w:rsidRDefault="00E33DF0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40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56CF6B4E" w14:textId="718278A8" w:rsidR="00205F48" w:rsidRPr="00297B24" w:rsidRDefault="00205F48" w:rsidP="00C15C1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5</w:t>
            </w:r>
            <w:r w:rsidR="000C6EE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</w:t>
            </w:r>
          </w:p>
        </w:tc>
      </w:tr>
    </w:tbl>
    <w:p w14:paraId="7AC3C154" w14:textId="77777777" w:rsidR="00E455D9" w:rsidRPr="00297B24" w:rsidRDefault="00E455D9" w:rsidP="00CB21FB">
      <w:pPr>
        <w:suppressLineNumbers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297B24">
        <w:rPr>
          <w:rStyle w:val="normaltextrun"/>
          <w:b/>
          <w:bCs/>
          <w:color w:val="000000" w:themeColor="text1"/>
        </w:rPr>
        <w:br w:type="page"/>
      </w:r>
    </w:p>
    <w:p w14:paraId="3D86D9B3" w14:textId="624D4725" w:rsidR="00C15C13" w:rsidRPr="00297B24" w:rsidRDefault="00C15C13" w:rsidP="00C15C13">
      <w:pPr>
        <w:pStyle w:val="paragraph"/>
        <w:spacing w:line="480" w:lineRule="auto"/>
        <w:jc w:val="both"/>
        <w:textAlignment w:val="baseline"/>
        <w:rPr>
          <w:rStyle w:val="normaltextrun"/>
          <w:color w:val="000000" w:themeColor="text1"/>
        </w:rPr>
      </w:pPr>
      <w:r w:rsidRPr="00297B24">
        <w:rPr>
          <w:rStyle w:val="normaltextrun"/>
          <w:b/>
          <w:bCs/>
          <w:color w:val="000000" w:themeColor="text1"/>
        </w:rPr>
        <w:lastRenderedPageBreak/>
        <w:t>Table S</w:t>
      </w:r>
      <w:r w:rsidR="001D41F6" w:rsidRPr="00297B24">
        <w:rPr>
          <w:rStyle w:val="normaltextrun"/>
          <w:b/>
          <w:bCs/>
          <w:color w:val="000000" w:themeColor="text1"/>
        </w:rPr>
        <w:t>2.3</w:t>
      </w:r>
      <w:r w:rsidRPr="00297B24">
        <w:rPr>
          <w:rStyle w:val="normaltextrun"/>
          <w:color w:val="000000" w:themeColor="text1"/>
        </w:rPr>
        <w:t>. Parameter estimates from analyses of variation in fitness 2</w:t>
      </w:r>
      <w:r w:rsidRPr="00297B24">
        <w:rPr>
          <w:rStyle w:val="normaltextrun"/>
          <w:i/>
          <w:iCs/>
          <w:color w:val="000000" w:themeColor="text1"/>
        </w:rPr>
        <w:t>W</w:t>
      </w:r>
      <w:r w:rsidRPr="00297B24">
        <w:rPr>
          <w:rStyle w:val="normaltextrun"/>
          <w:color w:val="000000" w:themeColor="text1"/>
        </w:rPr>
        <w:t xml:space="preserve"> as a function of tarsus length </w:t>
      </w:r>
      <w:r w:rsidRPr="00297B24">
        <w:rPr>
          <w:rStyle w:val="normaltextrun"/>
          <w:i/>
          <w:iCs/>
          <w:color w:val="000000" w:themeColor="text1"/>
        </w:rPr>
        <w:t>x</w:t>
      </w:r>
      <w:r w:rsidRPr="00297B24">
        <w:rPr>
          <w:rStyle w:val="normaltextrun"/>
          <w:color w:val="000000" w:themeColor="text1"/>
        </w:rPr>
        <w:t xml:space="preserve">. 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1803"/>
        <w:gridCol w:w="1458"/>
        <w:gridCol w:w="1984"/>
        <w:gridCol w:w="1276"/>
        <w:gridCol w:w="1134"/>
        <w:gridCol w:w="1559"/>
      </w:tblGrid>
      <w:tr w:rsidR="00297B24" w:rsidRPr="00297B24" w14:paraId="01C6C9F1" w14:textId="77777777" w:rsidTr="00BF406A">
        <w:trPr>
          <w:trHeight w:val="432"/>
        </w:trPr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 w14:paraId="37889825" w14:textId="77777777" w:rsidR="004C359C" w:rsidRPr="00297B24" w:rsidRDefault="004C359C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458" w:type="dxa"/>
            <w:tcBorders>
              <w:left w:val="nil"/>
              <w:right w:val="nil"/>
            </w:tcBorders>
            <w:vAlign w:val="center"/>
          </w:tcPr>
          <w:p w14:paraId="0E4183BC" w14:textId="77777777" w:rsidR="004C359C" w:rsidRPr="00297B24" w:rsidRDefault="004C359C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26770EF" w14:textId="77777777" w:rsidR="004C359C" w:rsidRPr="00297B24" w:rsidRDefault="004C359C" w:rsidP="004550B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7B2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r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6425B0" w14:textId="77777777" w:rsidR="004C359C" w:rsidRPr="00297B24" w:rsidRDefault="00A5492F" w:rsidP="004550B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eastAsia="nb-NO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lang w:eastAsia="nb-NO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06B8DD" w14:textId="77777777" w:rsidR="004C359C" w:rsidRPr="00297B24" w:rsidRDefault="00A5492F" w:rsidP="004550B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EEE4A7" w14:textId="77777777" w:rsidR="004C359C" w:rsidRPr="00297B24" w:rsidRDefault="00A5492F" w:rsidP="004550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</w:tr>
      <w:tr w:rsidR="00297B24" w:rsidRPr="00275AA0" w14:paraId="57C48DAD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423DCBE9" w14:textId="77777777" w:rsidR="004C359C" w:rsidRPr="00297B24" w:rsidRDefault="004C359C" w:rsidP="004550B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-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N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4924D7BE" w14:textId="77777777" w:rsidTr="00BF406A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A7C0323" w14:textId="77777777" w:rsidR="004C359C" w:rsidRPr="00297B24" w:rsidRDefault="00A5492F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2910EA8" w14:textId="3DB16938" w:rsidR="004C359C" w:rsidRPr="00297B24" w:rsidRDefault="004C359C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8</w:t>
            </w:r>
            <w:r w:rsidR="00EF39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1EC4508" w14:textId="77AF6DE4" w:rsidR="004C359C" w:rsidRPr="00297B24" w:rsidRDefault="004C359C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</w:t>
            </w:r>
            <w:r w:rsidR="009C124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  <w:r w:rsidR="00EF39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3</w:t>
            </w:r>
            <w:r w:rsidR="00EF39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5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0212371" w14:textId="108766AC" w:rsidR="004C359C" w:rsidRPr="00297B24" w:rsidRDefault="009866E9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</w:t>
            </w:r>
            <w:r w:rsidR="00EF3930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3259703B" w14:textId="0280454A" w:rsidR="004C359C" w:rsidRPr="00297B24" w:rsidRDefault="00EF3930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70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C335A88" w14:textId="4C8D5EA1" w:rsidR="004C359C" w:rsidRPr="00297B24" w:rsidRDefault="00E71389" w:rsidP="004C359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3</w:t>
            </w:r>
          </w:p>
        </w:tc>
      </w:tr>
      <w:tr w:rsidR="00297B24" w:rsidRPr="00297B24" w14:paraId="4F1E1783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57560AD" w14:textId="77777777" w:rsidR="009866E9" w:rsidRPr="00297B24" w:rsidRDefault="00A5492F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30A9FB8" w14:textId="67E6779E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39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99E2BA2" w14:textId="63102E81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</w:t>
            </w:r>
            <w:r w:rsidR="00E7138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8</w:t>
            </w:r>
            <w:r w:rsidR="00E71389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3FCE53A" w14:textId="01F94F8D" w:rsidR="009866E9" w:rsidRPr="00297B24" w:rsidRDefault="00E7138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</w:t>
            </w:r>
            <w:r w:rsidR="00B973EA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7F2DA2E" w14:textId="018AEFA6" w:rsidR="009866E9" w:rsidRPr="00297B24" w:rsidRDefault="00E7138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31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AA8F725" w14:textId="6995C463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53</w:t>
            </w:r>
          </w:p>
        </w:tc>
      </w:tr>
      <w:tr w:rsidR="00297B24" w:rsidRPr="00297B24" w14:paraId="01350350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078EAF5" w14:textId="77777777" w:rsidR="009866E9" w:rsidRPr="00297B24" w:rsidRDefault="00A5492F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9DAA832" w14:textId="69248DF2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14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4737548" w14:textId="7DC46076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44 – 0.014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C67334F" w14:textId="47858057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</w:t>
            </w:r>
            <w:r w:rsidR="00B973EA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E28239B" w14:textId="2AD9A9C8" w:rsidR="009866E9" w:rsidRPr="00297B24" w:rsidRDefault="00E7138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27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4EADD35" w14:textId="41A5E271" w:rsidR="009866E9" w:rsidRPr="00297B24" w:rsidRDefault="00E7138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72</w:t>
            </w:r>
          </w:p>
        </w:tc>
      </w:tr>
      <w:tr w:rsidR="00297B24" w:rsidRPr="00297B24" w14:paraId="0433F443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9CCCB5B" w14:textId="77777777" w:rsidR="009866E9" w:rsidRPr="00297B24" w:rsidRDefault="00A5492F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0A26435" w14:textId="5946D534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3.</w:t>
            </w:r>
            <w:r w:rsidR="001B609C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37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0EB3E1E" w14:textId="0924659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</w:t>
            </w:r>
            <w:r w:rsidR="001B609C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.</w:t>
            </w:r>
            <w:r w:rsidR="001B609C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69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1.</w:t>
            </w:r>
            <w:r w:rsidR="001B609C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64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BBAB7EC" w14:textId="0032F8FD" w:rsidR="009866E9" w:rsidRPr="00297B24" w:rsidRDefault="001B609C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</w:t>
            </w:r>
            <w:r w:rsidR="00B973EA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52ECD53" w14:textId="1287A58D" w:rsidR="009866E9" w:rsidRPr="00297B24" w:rsidRDefault="001B609C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754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F87B4E8" w14:textId="70DA0691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97B24" w14:paraId="070AD420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82E68DC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7799472" w14:textId="21CD88F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3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5E4088B1" w14:textId="1DE781C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47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1.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00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CC8DFBD" w14:textId="52D212A7" w:rsidR="009866E9" w:rsidRPr="00297B24" w:rsidRDefault="00791B2E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</w:t>
            </w:r>
            <w:r w:rsidR="00B973EA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13C5602" w14:textId="7B1E4AA4" w:rsidR="009866E9" w:rsidRPr="00297B24" w:rsidRDefault="00B973EA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52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2BC90C6" w14:textId="0F92CDE7" w:rsidR="009866E9" w:rsidRPr="00297B24" w:rsidRDefault="007100B7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97</w:t>
            </w:r>
          </w:p>
        </w:tc>
      </w:tr>
      <w:tr w:rsidR="00297B24" w:rsidRPr="00297B24" w14:paraId="41F2A555" w14:textId="77777777" w:rsidTr="00BF406A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5787B15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A16BBF5" w14:textId="34A14BF4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97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5356BFD" w14:textId="6A61D0A6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6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-0.8</w:t>
            </w:r>
            <w:r w:rsidR="007100B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0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3D7C956A" w14:textId="60226E67" w:rsidR="009866E9" w:rsidRPr="00297B24" w:rsidRDefault="00791B2E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F7CC870" w14:textId="2DD02813" w:rsidR="009866E9" w:rsidRPr="00297B24" w:rsidRDefault="00B973EA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7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21227517" w14:textId="5BA2EB3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0</w:t>
            </w:r>
          </w:p>
        </w:tc>
      </w:tr>
      <w:tr w:rsidR="00297B24" w:rsidRPr="00275AA0" w14:paraId="46EF854C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14BD8DA4" w14:textId="77777777" w:rsidR="009866E9" w:rsidRPr="00297B24" w:rsidRDefault="009866E9" w:rsidP="009866E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>Model:</w:t>
            </w:r>
            <w:r w:rsidRPr="00297B24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ln</m:t>
                  </m:r>
                </m:fName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E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2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W</m:t>
                      </m:r>
                    </m:e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x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N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ε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4"/>
                          <w:szCs w:val="24"/>
                          <w:lang w:eastAsia="nb-NO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eastAsia="nb-NO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4"/>
                          <w:szCs w:val="24"/>
                          <w:lang w:val="es-ES" w:eastAsia="nb-NO"/>
                        </w:rPr>
                        <m:t>'</m:t>
                      </m:r>
                    </m:sup>
                  </m:sSubSup>
                </m:e>
              </m:func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x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4"/>
                      <w:szCs w:val="24"/>
                      <w:lang w:eastAsia="nb-NO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eastAsia="nb-NO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4"/>
                      <w:szCs w:val="24"/>
                      <w:lang w:val="es-ES" w:eastAsia="nb-NO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val="es-ES" w:eastAsia="nb-NO"/>
                </w:rPr>
                <m:t>+</m:t>
              </m:r>
              <m:r>
                <w:rPr>
                  <w:rFonts w:ascii="Cambria Math" w:eastAsia="Times New Roman" w:hAnsi="Cambria Math" w:cs="Times New Roman"/>
                  <w:color w:val="000000" w:themeColor="text1"/>
                  <w:sz w:val="24"/>
                  <w:szCs w:val="24"/>
                  <w:lang w:eastAsia="nb-NO"/>
                </w:rPr>
                <m:t>ε</m:t>
              </m:r>
            </m:oMath>
          </w:p>
        </w:tc>
      </w:tr>
      <w:tr w:rsidR="00297B24" w:rsidRPr="00297B24" w14:paraId="511D6236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6DD9A1B4" w14:textId="77777777" w:rsidR="009866E9" w:rsidRPr="00297B24" w:rsidRDefault="009866E9" w:rsidP="009866E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1 (low N)</w:t>
            </w:r>
          </w:p>
        </w:tc>
      </w:tr>
      <w:tr w:rsidR="00297B24" w:rsidRPr="00297B24" w14:paraId="04A283B0" w14:textId="77777777" w:rsidTr="00D33C3D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F4D9A24" w14:textId="77777777" w:rsidR="009866E9" w:rsidRPr="00297B24" w:rsidRDefault="00A5492F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F1F3FD5" w14:textId="056B7FAD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</w:t>
            </w:r>
            <w:r w:rsidR="00A25FE7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1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3CE07F75" w14:textId="60DC3802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</w:t>
            </w:r>
            <w:r w:rsidR="004406D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5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6</w:t>
            </w:r>
            <w:r w:rsidR="004406D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8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B86845F" w14:textId="18FC335C" w:rsidR="009866E9" w:rsidRPr="00297B24" w:rsidRDefault="004406D4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1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290F452" w14:textId="55720CF1" w:rsidR="009866E9" w:rsidRPr="00297B24" w:rsidRDefault="004406D4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233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DF9D663" w14:textId="7CE8C127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9</w:t>
            </w:r>
            <w:r w:rsidR="004406D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</w:t>
            </w:r>
          </w:p>
        </w:tc>
      </w:tr>
      <w:tr w:rsidR="00297B24" w:rsidRPr="00297B24" w14:paraId="5E06FEED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9A2A3BE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F70A1B1" w14:textId="50D549E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05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EF7CBD5" w14:textId="25BE8992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6</w:t>
            </w:r>
            <w:r w:rsidR="004406D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7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58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3537DA0" w14:textId="4070783A" w:rsidR="009866E9" w:rsidRPr="00297B24" w:rsidRDefault="004406D4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5073565" w14:textId="128EA913" w:rsidR="009866E9" w:rsidRPr="00297B24" w:rsidRDefault="004406D4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83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0984E77" w14:textId="09F33C1F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4</w:t>
            </w:r>
            <w:r w:rsidR="004406D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8</w:t>
            </w:r>
          </w:p>
        </w:tc>
      </w:tr>
      <w:tr w:rsidR="00297B24" w:rsidRPr="00297B24" w14:paraId="1B0EC231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4D6E9FD1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7F5E6F9" w14:textId="7C67D81D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06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FAAB454" w14:textId="3B3E941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4</w:t>
            </w:r>
            <w:r w:rsidR="000A7515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2</w:t>
            </w:r>
            <w:r w:rsidR="000A7515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2D4B422" w14:textId="763C973F" w:rsidR="009866E9" w:rsidRPr="00297B24" w:rsidRDefault="000A7515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2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650F7057" w14:textId="7F658B58" w:rsidR="009866E9" w:rsidRPr="00297B24" w:rsidRDefault="000A7515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5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C559A57" w14:textId="70DA9AB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</w:t>
            </w:r>
            <w:r w:rsidR="00297B2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57</w:t>
            </w:r>
          </w:p>
        </w:tc>
      </w:tr>
      <w:tr w:rsidR="00297B24" w:rsidRPr="00297B24" w14:paraId="46494485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203C8953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D6CFF7B" w14:textId="5D307297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12</w:t>
            </w:r>
            <w:r w:rsidR="00297B2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991F2B7" w14:textId="2FBC10EF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8</w:t>
            </w:r>
            <w:r w:rsidR="00297B2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1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13</w:t>
            </w:r>
            <w:r w:rsidR="00297B2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F1938F0" w14:textId="2E45D8CF" w:rsidR="009866E9" w:rsidRPr="00297B24" w:rsidRDefault="00297B24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25AA1C97" w14:textId="1F1A8464" w:rsidR="009866E9" w:rsidRPr="00297B24" w:rsidRDefault="00297B24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655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0A1798B0" w14:textId="3310056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</w:t>
            </w:r>
            <w:r w:rsidR="00297B24"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34</w:t>
            </w:r>
          </w:p>
        </w:tc>
      </w:tr>
      <w:tr w:rsidR="00297B24" w:rsidRPr="00297B24" w14:paraId="56D5F729" w14:textId="77777777" w:rsidTr="004550B3">
        <w:trPr>
          <w:trHeight w:val="432"/>
        </w:trPr>
        <w:tc>
          <w:tcPr>
            <w:tcW w:w="9214" w:type="dxa"/>
            <w:gridSpan w:val="6"/>
            <w:tcBorders>
              <w:left w:val="nil"/>
              <w:right w:val="nil"/>
            </w:tcBorders>
            <w:vAlign w:val="center"/>
          </w:tcPr>
          <w:p w14:paraId="03D67F15" w14:textId="77777777" w:rsidR="009866E9" w:rsidRPr="00297B24" w:rsidRDefault="009866E9" w:rsidP="009866E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nb-NO"/>
              </w:rPr>
            </w:pPr>
            <w:r w:rsidRPr="00297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nb-NO"/>
              </w:rPr>
              <w:t>Period 2 (high N)</w:t>
            </w:r>
          </w:p>
        </w:tc>
      </w:tr>
      <w:tr w:rsidR="00297B24" w:rsidRPr="00297B24" w14:paraId="08BFA750" w14:textId="77777777" w:rsidTr="00D33C3D">
        <w:trPr>
          <w:trHeight w:val="432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977B204" w14:textId="77777777" w:rsidR="009866E9" w:rsidRPr="00297B24" w:rsidRDefault="00A5492F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2FF5204A" w14:textId="4E70721C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11</w:t>
            </w:r>
            <w:r w:rsidR="004D35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5</w:t>
            </w:r>
          </w:p>
        </w:tc>
        <w:tc>
          <w:tcPr>
            <w:tcW w:w="198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69E492BE" w14:textId="631BF206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3</w:t>
            </w:r>
            <w:r w:rsidR="004D35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0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5</w:t>
            </w:r>
            <w:r w:rsidR="004D35D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9</w:t>
            </w:r>
          </w:p>
        </w:tc>
        <w:tc>
          <w:tcPr>
            <w:tcW w:w="1276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00DE7764" w14:textId="3C9F595E" w:rsidR="009866E9" w:rsidRPr="00297B24" w:rsidRDefault="00F153E6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7196EE2C" w14:textId="5F5A6397" w:rsidR="009866E9" w:rsidRPr="00297B24" w:rsidRDefault="00F153E6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410</w:t>
            </w:r>
          </w:p>
        </w:tc>
        <w:tc>
          <w:tcPr>
            <w:tcW w:w="1559" w:type="dxa"/>
            <w:tcBorders>
              <w:left w:val="nil"/>
              <w:bottom w:val="single" w:sz="8" w:space="0" w:color="DDDDDD"/>
              <w:right w:val="nil"/>
            </w:tcBorders>
            <w:vAlign w:val="center"/>
          </w:tcPr>
          <w:p w14:paraId="463C0CB0" w14:textId="3631D1EB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0</w:t>
            </w:r>
            <w:r w:rsidR="00F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</w:tr>
      <w:tr w:rsidR="00297B24" w:rsidRPr="00297B24" w14:paraId="7DFA59A0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3B8266B4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4AADB8A" w14:textId="5E4046D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</w:t>
            </w:r>
            <w:r w:rsidR="00F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88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79B4EFEE" w14:textId="6B22D885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21 – 0.161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D658382" w14:textId="5BAD83EF" w:rsidR="009866E9" w:rsidRPr="00297B24" w:rsidRDefault="00F153E6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A72EA6B" w14:textId="4DB32BAC" w:rsidR="009866E9" w:rsidRPr="00297B24" w:rsidRDefault="00F153E6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90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597DCB2" w14:textId="11A360F3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0</w:t>
            </w:r>
            <w:r w:rsidR="00F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4</w:t>
            </w:r>
          </w:p>
        </w:tc>
      </w:tr>
      <w:tr w:rsidR="00297B24" w:rsidRPr="00297B24" w14:paraId="1AC9A455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084D3B7A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val="de-DE" w:eastAsia="nb-NO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5EF5D9D" w14:textId="58029C4A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17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1AE6FC8C" w14:textId="5C1CB64E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0.06</w:t>
            </w:r>
            <w:r w:rsidR="00F15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025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A73364A" w14:textId="182D3809" w:rsidR="009866E9" w:rsidRPr="00297B24" w:rsidRDefault="00F153E6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0F68DE6" w14:textId="3CD540A6" w:rsidR="009866E9" w:rsidRPr="00297B24" w:rsidRDefault="00FA4481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058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</w:tcPr>
          <w:p w14:paraId="2DAE824E" w14:textId="7D49A978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2</w:t>
            </w:r>
            <w:r w:rsidR="00FA4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21</w:t>
            </w:r>
          </w:p>
        </w:tc>
      </w:tr>
      <w:tr w:rsidR="00297B24" w:rsidRPr="00297B24" w14:paraId="01CD719F" w14:textId="77777777" w:rsidTr="00D33C3D">
        <w:trPr>
          <w:trHeight w:val="432"/>
        </w:trPr>
        <w:tc>
          <w:tcPr>
            <w:tcW w:w="1803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44B21AFC" w14:textId="77777777" w:rsidR="009866E9" w:rsidRPr="00297B24" w:rsidRDefault="00A5492F" w:rsidP="009866E9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  <w:lang w:eastAsia="nb-NO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  <w:lang w:eastAsia="nb-NO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 w:themeColor="text1"/>
                            <w:sz w:val="24"/>
                            <w:szCs w:val="24"/>
                            <w:lang w:eastAsia="nb-NO"/>
                          </w:rPr>
                          <m:t>σ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1458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7FC201AC" w14:textId="7EE0E939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1.</w:t>
            </w:r>
            <w:r w:rsidR="00FA4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393</w:t>
            </w:r>
          </w:p>
        </w:tc>
        <w:tc>
          <w:tcPr>
            <w:tcW w:w="198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50C7124D" w14:textId="192B21FC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-2.4</w:t>
            </w:r>
            <w:r w:rsidR="00FA4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92</w:t>
            </w: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 – 0.</w:t>
            </w:r>
            <w:r w:rsidR="00FA44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9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001606B1" w14:textId="2CC2DD4A" w:rsidR="009866E9" w:rsidRPr="00297B24" w:rsidRDefault="00F153E6" w:rsidP="00D33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.00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680B6B4C" w14:textId="46EE04F6" w:rsidR="009866E9" w:rsidRPr="00297B24" w:rsidRDefault="00FA4481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867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right w:val="nil"/>
            </w:tcBorders>
            <w:vAlign w:val="center"/>
          </w:tcPr>
          <w:p w14:paraId="192028E4" w14:textId="281E0006" w:rsidR="009866E9" w:rsidRPr="00297B24" w:rsidRDefault="009866E9" w:rsidP="009866E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297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0.046</w:t>
            </w:r>
          </w:p>
        </w:tc>
      </w:tr>
    </w:tbl>
    <w:p w14:paraId="5F212BF2" w14:textId="0A13362E" w:rsidR="00C15C13" w:rsidRPr="00297B24" w:rsidRDefault="00EE7104" w:rsidP="00CB21FB">
      <w:pPr>
        <w:suppressLineNumbers/>
        <w:spacing w:line="480" w:lineRule="auto"/>
        <w:jc w:val="both"/>
        <w:rPr>
          <w:rStyle w:val="normaltextrun"/>
          <w:b/>
          <w:bCs/>
          <w:color w:val="000000" w:themeColor="text1"/>
        </w:rPr>
      </w:pPr>
      <w:r w:rsidRPr="00297B24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135AA130" wp14:editId="367C75E3">
            <wp:simplePos x="0" y="0"/>
            <wp:positionH relativeFrom="margin">
              <wp:posOffset>14605</wp:posOffset>
            </wp:positionH>
            <wp:positionV relativeFrom="paragraph">
              <wp:posOffset>0</wp:posOffset>
            </wp:positionV>
            <wp:extent cx="5281200" cy="3960000"/>
            <wp:effectExtent l="0" t="0" r="0" b="254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2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8C049E" w14:textId="4352A43C" w:rsidR="00C15C13" w:rsidRPr="00297B24" w:rsidRDefault="00C15C13" w:rsidP="00EE7104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B031D2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1</w:t>
      </w: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Malthusian fitness for values of body mass at the minimum (</w:t>
      </w:r>
      <w:r w:rsidRPr="00297B24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= 566), mean (800) and maximum (1071) population size. Thick lines represent posterior means. Ribbons represent 95% credible intervals. Dashed lines refer to mass values maximizing fitness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99C909" w14:textId="77777777" w:rsidR="00C15C13" w:rsidRPr="00297B24" w:rsidRDefault="00C15C13" w:rsidP="00CB21FB">
      <w:pPr>
        <w:suppressLineNumbers/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2118CABB" wp14:editId="010FECC9">
            <wp:simplePos x="0" y="0"/>
            <wp:positionH relativeFrom="margin">
              <wp:align>center</wp:align>
            </wp:positionH>
            <wp:positionV relativeFrom="paragraph">
              <wp:posOffset>599</wp:posOffset>
            </wp:positionV>
            <wp:extent cx="5281200" cy="3960000"/>
            <wp:effectExtent l="0" t="0" r="0" b="254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2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0F7D5F" w14:textId="46EB8341" w:rsidR="00D5417E" w:rsidRPr="00297B24" w:rsidRDefault="00C15C13" w:rsidP="00C15C13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="00B031D2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2</w:t>
      </w: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Malthusian fitness for values of tarsus length at the minimum (</w:t>
      </w:r>
      <w:r w:rsidRPr="00297B24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= 566), mean (800) and maximum (1071) population size. Thick lines represent posterior means. Ribbons represent 95% credible intervals. Dashed lines refer to tarsus values maximizing fitness.</w:t>
      </w:r>
    </w:p>
    <w:p w14:paraId="0DA76307" w14:textId="1C1B6DD5" w:rsidR="00D5417E" w:rsidRPr="00297B24" w:rsidRDefault="00D5417E" w:rsidP="00B031D2">
      <w:pPr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D31AC0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r w:rsidR="00780FEE" w:rsidRPr="00297B2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03555EC" wp14:editId="7815394B">
            <wp:simplePos x="0" y="0"/>
            <wp:positionH relativeFrom="column">
              <wp:posOffset>833150</wp:posOffset>
            </wp:positionH>
            <wp:positionV relativeFrom="paragraph">
              <wp:posOffset>685047</wp:posOffset>
            </wp:positionV>
            <wp:extent cx="3657600" cy="5486400"/>
            <wp:effectExtent l="0" t="0" r="0" b="0"/>
            <wp:wrapTopAndBottom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7B24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S3. </w:t>
      </w:r>
      <w:r w:rsidR="00B6583F"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Model predictions of annual </w:t>
      </w:r>
      <w:r w:rsidRPr="00297B2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barnacle goose phenotypic traits; body mass, tarsus length and body condition.</w:t>
      </w:r>
    </w:p>
    <w:p w14:paraId="18D4A577" w14:textId="4847C65D" w:rsidR="00C15C13" w:rsidRPr="00297B24" w:rsidRDefault="00D5417E" w:rsidP="00D5417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B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</w:t>
      </w:r>
      <w:r w:rsidR="008C68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B03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522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predictions </w:t>
      </w:r>
      <w:r w:rsidR="00EB7235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5% confidence intervals are represented by grey shading) </w:t>
      </w:r>
      <w:r w:rsidR="00F85222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nnual 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a) body mass, b) tarsus length (proxy for body size) and c) body condition of adult barnacle geese from 1991-</w:t>
      </w:r>
      <w:r w:rsidR="005838F4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alues are scaled to mean = 0 and 1 standard deviation variance), where body condition is measured as the residual of a linear model where individual body mass is regressed against tarsus length. </w:t>
      </w:r>
      <w:r w:rsidR="007940A6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Traits were modelled with a linear model with year (1991-</w:t>
      </w:r>
      <w:r w:rsidR="0056506C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 w:rsidR="007940A6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C49A7" w:rsidRPr="0029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C15C13" w:rsidRPr="00297B24" w:rsidSect="00A54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63E55" w14:textId="77777777" w:rsidR="000B691B" w:rsidRDefault="000B691B" w:rsidP="000F409B">
      <w:pPr>
        <w:spacing w:after="0" w:line="240" w:lineRule="auto"/>
      </w:pPr>
      <w:r>
        <w:separator/>
      </w:r>
    </w:p>
  </w:endnote>
  <w:endnote w:type="continuationSeparator" w:id="0">
    <w:p w14:paraId="5A6645F7" w14:textId="77777777" w:rsidR="000B691B" w:rsidRDefault="000B691B" w:rsidP="000F4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B7485" w14:textId="77777777" w:rsidR="000B691B" w:rsidRDefault="000B691B" w:rsidP="000F409B">
      <w:pPr>
        <w:spacing w:after="0" w:line="240" w:lineRule="auto"/>
      </w:pPr>
      <w:r>
        <w:separator/>
      </w:r>
    </w:p>
  </w:footnote>
  <w:footnote w:type="continuationSeparator" w:id="0">
    <w:p w14:paraId="297E2FD8" w14:textId="77777777" w:rsidR="000B691B" w:rsidRDefault="000B691B" w:rsidP="000F40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zsrdwsvsr2kex2pqpxr2ofa0wttdd0rf5&quot;&gt;My EndNote Library_Main&lt;record-ids&gt;&lt;item&gt;214&lt;/item&gt;&lt;/record-ids&gt;&lt;/item&gt;&lt;/Libraries&gt;"/>
  </w:docVars>
  <w:rsids>
    <w:rsidRoot w:val="00C15C13"/>
    <w:rsid w:val="0000167B"/>
    <w:rsid w:val="000061CD"/>
    <w:rsid w:val="000123C9"/>
    <w:rsid w:val="00031777"/>
    <w:rsid w:val="000727B4"/>
    <w:rsid w:val="00082488"/>
    <w:rsid w:val="000A5EA2"/>
    <w:rsid w:val="000A7515"/>
    <w:rsid w:val="000B691B"/>
    <w:rsid w:val="000C6EE9"/>
    <w:rsid w:val="000D11C4"/>
    <w:rsid w:val="000E474E"/>
    <w:rsid w:val="000F409B"/>
    <w:rsid w:val="000F5B14"/>
    <w:rsid w:val="00105169"/>
    <w:rsid w:val="001077A1"/>
    <w:rsid w:val="0011415A"/>
    <w:rsid w:val="00123327"/>
    <w:rsid w:val="001560AD"/>
    <w:rsid w:val="001B54D1"/>
    <w:rsid w:val="001B609C"/>
    <w:rsid w:val="001D41F6"/>
    <w:rsid w:val="001E2284"/>
    <w:rsid w:val="001E3294"/>
    <w:rsid w:val="00205F48"/>
    <w:rsid w:val="00213D2F"/>
    <w:rsid w:val="00214531"/>
    <w:rsid w:val="0022536C"/>
    <w:rsid w:val="00243929"/>
    <w:rsid w:val="00274A4C"/>
    <w:rsid w:val="00275AA0"/>
    <w:rsid w:val="0028483A"/>
    <w:rsid w:val="00295D12"/>
    <w:rsid w:val="00297B24"/>
    <w:rsid w:val="002D5F81"/>
    <w:rsid w:val="003065F1"/>
    <w:rsid w:val="003112E6"/>
    <w:rsid w:val="003421EE"/>
    <w:rsid w:val="00354384"/>
    <w:rsid w:val="00357E38"/>
    <w:rsid w:val="00362C0B"/>
    <w:rsid w:val="00375EF8"/>
    <w:rsid w:val="003815A7"/>
    <w:rsid w:val="003A2A0D"/>
    <w:rsid w:val="003C65A8"/>
    <w:rsid w:val="003E1871"/>
    <w:rsid w:val="004406D4"/>
    <w:rsid w:val="00465CB2"/>
    <w:rsid w:val="004679EB"/>
    <w:rsid w:val="004743E8"/>
    <w:rsid w:val="004C359C"/>
    <w:rsid w:val="004C49A7"/>
    <w:rsid w:val="004D35D4"/>
    <w:rsid w:val="0050271E"/>
    <w:rsid w:val="0055357F"/>
    <w:rsid w:val="005614F3"/>
    <w:rsid w:val="0056506C"/>
    <w:rsid w:val="0056772B"/>
    <w:rsid w:val="005800EC"/>
    <w:rsid w:val="005838F4"/>
    <w:rsid w:val="00587EAF"/>
    <w:rsid w:val="00590BAA"/>
    <w:rsid w:val="005D64E8"/>
    <w:rsid w:val="005F5D16"/>
    <w:rsid w:val="006006A0"/>
    <w:rsid w:val="006257B6"/>
    <w:rsid w:val="006419F7"/>
    <w:rsid w:val="00650C80"/>
    <w:rsid w:val="00663093"/>
    <w:rsid w:val="006D1492"/>
    <w:rsid w:val="006D2C13"/>
    <w:rsid w:val="006D76F3"/>
    <w:rsid w:val="007100B7"/>
    <w:rsid w:val="00715B04"/>
    <w:rsid w:val="00741242"/>
    <w:rsid w:val="0074649A"/>
    <w:rsid w:val="00780FEE"/>
    <w:rsid w:val="00787330"/>
    <w:rsid w:val="00790732"/>
    <w:rsid w:val="00791B2E"/>
    <w:rsid w:val="00793FB2"/>
    <w:rsid w:val="007940A6"/>
    <w:rsid w:val="0080259E"/>
    <w:rsid w:val="0080290B"/>
    <w:rsid w:val="00845CB8"/>
    <w:rsid w:val="00861934"/>
    <w:rsid w:val="008744BF"/>
    <w:rsid w:val="008752B9"/>
    <w:rsid w:val="0089521C"/>
    <w:rsid w:val="008B5C17"/>
    <w:rsid w:val="008C6484"/>
    <w:rsid w:val="008C687F"/>
    <w:rsid w:val="0092743E"/>
    <w:rsid w:val="00934757"/>
    <w:rsid w:val="009352C6"/>
    <w:rsid w:val="00973652"/>
    <w:rsid w:val="009866E9"/>
    <w:rsid w:val="0099269B"/>
    <w:rsid w:val="009A5060"/>
    <w:rsid w:val="009B1E8B"/>
    <w:rsid w:val="009C1244"/>
    <w:rsid w:val="009C28F0"/>
    <w:rsid w:val="009C66BD"/>
    <w:rsid w:val="009E3CC9"/>
    <w:rsid w:val="00A07327"/>
    <w:rsid w:val="00A246FA"/>
    <w:rsid w:val="00A24995"/>
    <w:rsid w:val="00A25751"/>
    <w:rsid w:val="00A25FE7"/>
    <w:rsid w:val="00A5492F"/>
    <w:rsid w:val="00A66A34"/>
    <w:rsid w:val="00A66DF8"/>
    <w:rsid w:val="00A73D47"/>
    <w:rsid w:val="00A80903"/>
    <w:rsid w:val="00A859B2"/>
    <w:rsid w:val="00AD0E4F"/>
    <w:rsid w:val="00AD19AB"/>
    <w:rsid w:val="00AE7678"/>
    <w:rsid w:val="00AF53E1"/>
    <w:rsid w:val="00AF7D3E"/>
    <w:rsid w:val="00B031D2"/>
    <w:rsid w:val="00B10FE8"/>
    <w:rsid w:val="00B207F7"/>
    <w:rsid w:val="00B42CBC"/>
    <w:rsid w:val="00B43313"/>
    <w:rsid w:val="00B56CDB"/>
    <w:rsid w:val="00B6583F"/>
    <w:rsid w:val="00B92217"/>
    <w:rsid w:val="00B95386"/>
    <w:rsid w:val="00B973EA"/>
    <w:rsid w:val="00B97A0B"/>
    <w:rsid w:val="00BC6427"/>
    <w:rsid w:val="00BE5132"/>
    <w:rsid w:val="00BF406A"/>
    <w:rsid w:val="00C004B1"/>
    <w:rsid w:val="00C01C77"/>
    <w:rsid w:val="00C15C13"/>
    <w:rsid w:val="00C54164"/>
    <w:rsid w:val="00C5641E"/>
    <w:rsid w:val="00C568B9"/>
    <w:rsid w:val="00C70472"/>
    <w:rsid w:val="00CB21FB"/>
    <w:rsid w:val="00D02270"/>
    <w:rsid w:val="00D022C3"/>
    <w:rsid w:val="00D02333"/>
    <w:rsid w:val="00D20522"/>
    <w:rsid w:val="00D31AC0"/>
    <w:rsid w:val="00D33C3D"/>
    <w:rsid w:val="00D5417E"/>
    <w:rsid w:val="00D55CCF"/>
    <w:rsid w:val="00D572B6"/>
    <w:rsid w:val="00D64667"/>
    <w:rsid w:val="00D774F2"/>
    <w:rsid w:val="00DD11AB"/>
    <w:rsid w:val="00DF6852"/>
    <w:rsid w:val="00E06CCE"/>
    <w:rsid w:val="00E1153C"/>
    <w:rsid w:val="00E21F6B"/>
    <w:rsid w:val="00E25683"/>
    <w:rsid w:val="00E3282E"/>
    <w:rsid w:val="00E33DF0"/>
    <w:rsid w:val="00E36F5A"/>
    <w:rsid w:val="00E42BCC"/>
    <w:rsid w:val="00E44778"/>
    <w:rsid w:val="00E452D4"/>
    <w:rsid w:val="00E455D9"/>
    <w:rsid w:val="00E63156"/>
    <w:rsid w:val="00E71389"/>
    <w:rsid w:val="00EB63FB"/>
    <w:rsid w:val="00EB7235"/>
    <w:rsid w:val="00EC41CF"/>
    <w:rsid w:val="00EE7104"/>
    <w:rsid w:val="00EF19B4"/>
    <w:rsid w:val="00EF3930"/>
    <w:rsid w:val="00F153E6"/>
    <w:rsid w:val="00F166B2"/>
    <w:rsid w:val="00F17205"/>
    <w:rsid w:val="00F21C67"/>
    <w:rsid w:val="00F24DCA"/>
    <w:rsid w:val="00F7055F"/>
    <w:rsid w:val="00F81F89"/>
    <w:rsid w:val="00F85222"/>
    <w:rsid w:val="00F937D9"/>
    <w:rsid w:val="00FA4481"/>
    <w:rsid w:val="00FA5484"/>
    <w:rsid w:val="00FC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992A5"/>
  <w15:chartTrackingRefBased/>
  <w15:docId w15:val="{6B7430A1-0D50-4956-89F5-F0E40051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5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15C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15C13"/>
  </w:style>
  <w:style w:type="table" w:styleId="TableGrid">
    <w:name w:val="Table Grid"/>
    <w:basedOn w:val="TableNormal"/>
    <w:uiPriority w:val="39"/>
    <w:rsid w:val="00C15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104"/>
  </w:style>
  <w:style w:type="paragraph" w:styleId="Header">
    <w:name w:val="header"/>
    <w:basedOn w:val="Normal"/>
    <w:link w:val="HeaderChar"/>
    <w:uiPriority w:val="99"/>
    <w:unhideWhenUsed/>
    <w:rsid w:val="00793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3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FB2"/>
    <w:rPr>
      <w:lang w:val="en-GB"/>
    </w:rPr>
  </w:style>
  <w:style w:type="paragraph" w:styleId="Revision">
    <w:name w:val="Revision"/>
    <w:hidden/>
    <w:uiPriority w:val="99"/>
    <w:semiHidden/>
    <w:rsid w:val="00F166B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953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3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53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38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53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F67263282D14BACBB5131B641530C" ma:contentTypeVersion="8" ma:contentTypeDescription="Create a new document." ma:contentTypeScope="" ma:versionID="8833cceeef189da977e7a5113668cc16">
  <xsd:schema xmlns:xsd="http://www.w3.org/2001/XMLSchema" xmlns:xs="http://www.w3.org/2001/XMLSchema" xmlns:p="http://schemas.microsoft.com/office/2006/metadata/properties" xmlns:ns2="fd7754d7-341a-4004-94fd-adc877fe9cf0" targetNamespace="http://schemas.microsoft.com/office/2006/metadata/properties" ma:root="true" ma:fieldsID="d4c3529541e5d2b642a17edd33c1ab6e" ns2:_="">
    <xsd:import namespace="fd7754d7-341a-4004-94fd-adc877fe9c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754d7-341a-4004-94fd-adc877fe9c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54062A-22C7-4F53-820D-8596B59481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9650DE-89C8-4D64-859F-2886E53442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20E8CE-7BFD-4544-8170-F1174DF4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7754d7-341a-4004-94fd-adc877fe9c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yton-Matthews</dc:creator>
  <cp:keywords/>
  <dc:description/>
  <cp:lastModifiedBy>Jayakumari Balasubramanian</cp:lastModifiedBy>
  <cp:revision>15</cp:revision>
  <dcterms:created xsi:type="dcterms:W3CDTF">2023-08-22T10:43:00Z</dcterms:created>
  <dcterms:modified xsi:type="dcterms:W3CDTF">2023-09-0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F67263282D14BACBB5131B641530C</vt:lpwstr>
  </property>
</Properties>
</file>